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15A2C" w14:textId="7B93E5FC" w:rsidR="00416567" w:rsidRPr="00AE27B8" w:rsidRDefault="00146CDF" w:rsidP="001F1EE6">
      <w:pPr>
        <w:rPr>
          <w:rFonts w:ascii="Times New Roman" w:hAnsi="Times New Roman" w:cs="Times New Roman"/>
          <w:b/>
          <w:i/>
          <w:iCs/>
          <w:color w:val="000000" w:themeColor="text1"/>
          <w:lang w:val="en-GB"/>
        </w:rPr>
      </w:pPr>
      <w:r w:rsidRPr="00F66CD3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A</w:t>
      </w:r>
      <w:r w:rsidR="00416567" w:rsidRPr="00F66CD3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 xml:space="preserve">ppendix </w:t>
      </w:r>
      <w:r w:rsidR="00F57A15" w:rsidRPr="00F66CD3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I</w:t>
      </w:r>
      <w:r w:rsidR="003A4010" w:rsidRPr="00F66CD3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I</w:t>
      </w:r>
      <w:r w:rsidR="00AE27B8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 xml:space="preserve">I. </w:t>
      </w:r>
      <w:r w:rsidR="00AE27B8" w:rsidRPr="00C558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Material presented to the participents</w:t>
      </w:r>
    </w:p>
    <w:p w14:paraId="36BCB99C" w14:textId="7C7E8BC9" w:rsidR="00777DB6" w:rsidRPr="00893C6C" w:rsidRDefault="00777DB6" w:rsidP="00777DB6">
      <w:pPr>
        <w:pStyle w:val="Caption"/>
        <w:keepNext/>
        <w:rPr>
          <w:b w:val="0"/>
          <w:sz w:val="22"/>
          <w:szCs w:val="22"/>
          <w:lang w:val="en-GB"/>
        </w:rPr>
      </w:pPr>
      <w:r w:rsidRPr="00893C6C">
        <w:rPr>
          <w:sz w:val="22"/>
          <w:szCs w:val="22"/>
          <w:lang w:val="en-GB"/>
        </w:rPr>
        <w:t xml:space="preserve">Table </w:t>
      </w:r>
      <w:r w:rsidR="0056565F" w:rsidRPr="00893C6C">
        <w:rPr>
          <w:sz w:val="22"/>
          <w:szCs w:val="22"/>
          <w:lang w:val="en-GB"/>
        </w:rPr>
        <w:t>C1</w:t>
      </w:r>
      <w:r w:rsidRPr="00893C6C">
        <w:rPr>
          <w:sz w:val="22"/>
          <w:szCs w:val="22"/>
          <w:lang w:val="en-GB"/>
        </w:rPr>
        <w:t xml:space="preserve">. </w:t>
      </w:r>
      <w:r w:rsidRPr="00893C6C">
        <w:rPr>
          <w:rFonts w:ascii="Times New Roman" w:hAnsi="Times New Roman" w:cs="Times New Roman"/>
          <w:bCs w:val="0"/>
          <w:noProof/>
          <w:sz w:val="22"/>
          <w:szCs w:val="22"/>
          <w:lang w:val="en-GB"/>
        </w:rPr>
        <w:t xml:space="preserve">Description of four scenarios randomly presented to </w:t>
      </w:r>
      <w:r w:rsidR="0063618F" w:rsidRPr="00893C6C">
        <w:rPr>
          <w:rFonts w:ascii="Times New Roman" w:hAnsi="Times New Roman" w:cs="Times New Roman"/>
          <w:bCs w:val="0"/>
          <w:noProof/>
          <w:sz w:val="22"/>
          <w:szCs w:val="22"/>
          <w:lang w:val="en-GB"/>
        </w:rPr>
        <w:t xml:space="preserve">the </w:t>
      </w:r>
      <w:r w:rsidRPr="00893C6C">
        <w:rPr>
          <w:rFonts w:ascii="Times New Roman" w:hAnsi="Times New Roman" w:cs="Times New Roman"/>
          <w:bCs w:val="0"/>
          <w:noProof/>
          <w:sz w:val="22"/>
          <w:szCs w:val="22"/>
          <w:lang w:val="en-GB"/>
        </w:rPr>
        <w:t xml:space="preserve">participents </w:t>
      </w:r>
      <w:r w:rsidRPr="00893C6C">
        <w:rPr>
          <w:rFonts w:ascii="Times New Roman" w:hAnsi="Times New Roman" w:cs="Times New Roman"/>
          <w:b w:val="0"/>
          <w:noProof/>
          <w:sz w:val="22"/>
          <w:szCs w:val="22"/>
          <w:lang w:val="en-GB"/>
        </w:rPr>
        <w:t>(for review purposes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0724"/>
      </w:tblGrid>
      <w:tr w:rsidR="007F2376" w14:paraId="2B08C9AF" w14:textId="77777777" w:rsidTr="00777DB6">
        <w:trPr>
          <w:trHeight w:val="408"/>
        </w:trPr>
        <w:tc>
          <w:tcPr>
            <w:tcW w:w="2376" w:type="dxa"/>
            <w:shd w:val="clear" w:color="auto" w:fill="F2F2F2" w:themeFill="background1" w:themeFillShade="F2"/>
            <w:vAlign w:val="center"/>
          </w:tcPr>
          <w:p w14:paraId="48616DD3" w14:textId="27EC3443" w:rsidR="007F2376" w:rsidRDefault="007F237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Policy Scenario</w:t>
            </w:r>
          </w:p>
        </w:tc>
        <w:tc>
          <w:tcPr>
            <w:tcW w:w="10724" w:type="dxa"/>
            <w:shd w:val="clear" w:color="auto" w:fill="F2F2F2" w:themeFill="background1" w:themeFillShade="F2"/>
            <w:vAlign w:val="center"/>
          </w:tcPr>
          <w:p w14:paraId="5CBF1EAD" w14:textId="1EA2092C" w:rsidR="007F2376" w:rsidRDefault="00815B70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Description</w:t>
            </w:r>
          </w:p>
        </w:tc>
      </w:tr>
      <w:tr w:rsidR="007F2376" w:rsidRPr="00C55847" w14:paraId="05AF5983" w14:textId="77777777" w:rsidTr="00777DB6">
        <w:tc>
          <w:tcPr>
            <w:tcW w:w="2376" w:type="dxa"/>
            <w:vAlign w:val="center"/>
          </w:tcPr>
          <w:p w14:paraId="0B2E1B90" w14:textId="650F7E3C" w:rsidR="007F2376" w:rsidRDefault="00777DB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Banned</w:t>
            </w:r>
          </w:p>
        </w:tc>
        <w:tc>
          <w:tcPr>
            <w:tcW w:w="10724" w:type="dxa"/>
            <w:vAlign w:val="center"/>
          </w:tcPr>
          <w:p w14:paraId="3D9D98B7" w14:textId="77777777" w:rsidR="001B18B4" w:rsidRDefault="00815B70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uthorities in Sweden has decided to ban application of gene technology in food development and production</w:t>
            </w:r>
            <w:r w:rsidR="001B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 w:rsidR="001B18B4"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02E426C1" w14:textId="085ACDC5" w:rsidR="00777DB6" w:rsidRPr="00815B70" w:rsidRDefault="001B18B4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is scenario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ans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hat produ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g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r commercializ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g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enetically Modified (GM) product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s well as do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g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esearch using any type of GM technology within the Swedish borders</w:t>
            </w:r>
            <w:r w:rsidRPr="00CF6AA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 not allowed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 According to this legislat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rowing and importing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s well as processing genetically modified crops and animals or its derivatives for human food or animal feed purposes is banned. </w:t>
            </w:r>
            <w:r w:rsidRPr="00231CB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reover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even research and developments re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o </w:t>
            </w:r>
            <w:r w:rsidRPr="00E51D8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use of gene technology in food production is totally banned</w:t>
            </w:r>
            <w:r w:rsidRPr="00E51D8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</w:p>
        </w:tc>
      </w:tr>
      <w:tr w:rsidR="007F2376" w:rsidRPr="00C55847" w14:paraId="773B7D87" w14:textId="77777777" w:rsidTr="00777DB6">
        <w:tc>
          <w:tcPr>
            <w:tcW w:w="2376" w:type="dxa"/>
            <w:vAlign w:val="center"/>
          </w:tcPr>
          <w:p w14:paraId="3E411667" w14:textId="48948828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Research and Development (R&amp;D)</w:t>
            </w:r>
          </w:p>
          <w:p w14:paraId="62053905" w14:textId="77777777" w:rsidR="00777DB6" w:rsidRPr="00D50431" w:rsidRDefault="00777DB6" w:rsidP="00777DB6">
            <w:pPr>
              <w:rPr>
                <w:lang w:val="en-GB"/>
              </w:rPr>
            </w:pPr>
          </w:p>
          <w:p w14:paraId="3309AE31" w14:textId="77777777" w:rsidR="007F2376" w:rsidRDefault="007F237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</w:p>
        </w:tc>
        <w:tc>
          <w:tcPr>
            <w:tcW w:w="10724" w:type="dxa"/>
            <w:vAlign w:val="center"/>
          </w:tcPr>
          <w:p w14:paraId="4BFE8780" w14:textId="1E94A30F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nly research on Genetically Modified food is allowed by Swedish authorities</w:t>
            </w:r>
            <w:r w:rsidR="001B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  <w:p w14:paraId="65F9E949" w14:textId="7B7C4F47" w:rsidR="007F2376" w:rsidRDefault="00777DB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is scenario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s</w:t>
            </w:r>
            <w:r w:rsidR="001B18B4"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at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ertain regulations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nly research and development (R&amp;D) using Genetically Modified (GM) technology are allowed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.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laboratories or control filed trials within the Swedish borders. According to this scenario, producing and commercializing GM products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ot allowed in Sweden.</w:t>
            </w:r>
          </w:p>
          <w:p w14:paraId="156C4FBB" w14:textId="0CE5C66D" w:rsidR="00777DB6" w:rsidRPr="00777DB6" w:rsidRDefault="00777DB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F2376" w:rsidRPr="00C55847" w14:paraId="0F3547CB" w14:textId="77777777" w:rsidTr="00777DB6">
        <w:tc>
          <w:tcPr>
            <w:tcW w:w="2376" w:type="dxa"/>
            <w:vAlign w:val="center"/>
          </w:tcPr>
          <w:p w14:paraId="404B9C44" w14:textId="3DE5D147" w:rsidR="007F2376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Import with mandatory labelling</w:t>
            </w:r>
          </w:p>
        </w:tc>
        <w:tc>
          <w:tcPr>
            <w:tcW w:w="10724" w:type="dxa"/>
            <w:vAlign w:val="center"/>
          </w:tcPr>
          <w:p w14:paraId="51223CC7" w14:textId="6AFA5D23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nly importation of Genetically Modified Food is allowed</w:t>
            </w:r>
            <w:r w:rsidR="001B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  <w:p w14:paraId="29827596" w14:textId="21D3FBC8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is scenario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s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at it is only allowed to import Genetically Modified (GM) products to Sweden after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quired food safety regulation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re met. In other words, farmers are not allowed to grow GM crops, but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ood industry </w:t>
            </w:r>
            <w:proofErr w:type="gramStart"/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 allowed to</w:t>
            </w:r>
            <w:proofErr w:type="gramEnd"/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mport GM food under certain regulations and with mandatory lab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g for commercialization.</w:t>
            </w:r>
          </w:p>
          <w:p w14:paraId="2FB6B472" w14:textId="77777777" w:rsidR="007F2376" w:rsidRDefault="007F237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</w:p>
        </w:tc>
      </w:tr>
      <w:tr w:rsidR="007F2376" w:rsidRPr="00C55847" w14:paraId="7D39B4D8" w14:textId="77777777" w:rsidTr="00777DB6">
        <w:tc>
          <w:tcPr>
            <w:tcW w:w="2376" w:type="dxa"/>
            <w:vAlign w:val="center"/>
          </w:tcPr>
          <w:p w14:paraId="0A0FEA13" w14:textId="315CE962" w:rsidR="007F2376" w:rsidRDefault="00777DB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  <w:t>Full commercialization with mandatory labelling</w:t>
            </w:r>
          </w:p>
        </w:tc>
        <w:tc>
          <w:tcPr>
            <w:tcW w:w="10724" w:type="dxa"/>
            <w:vAlign w:val="center"/>
          </w:tcPr>
          <w:p w14:paraId="43F07CAE" w14:textId="77B02310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uthorities allow commercialization and cultivation of Genetically Modified Food</w:t>
            </w:r>
            <w:r w:rsidR="001B1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  <w:p w14:paraId="7BEC051C" w14:textId="25F020F9" w:rsidR="00777DB6" w:rsidRPr="00D50431" w:rsidRDefault="00777DB6" w:rsidP="00777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is scenario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s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hat production and commercialization of Genetically Modified (GM) food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ermitted in Sweden after </w:t>
            </w:r>
            <w:r w:rsidR="001B1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quired food safety regulation are met. The GM foods can be commercialized either under public owned patent rights or private patent rights with mandatory lab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ing. In other words, farmers </w:t>
            </w:r>
            <w:proofErr w:type="gramStart"/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e allowed to</w:t>
            </w:r>
            <w:proofErr w:type="gramEnd"/>
            <w:r w:rsidRPr="00D50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duce GM foods domestically and the food industry is allowed to import GM foods produced in other parts of the world.</w:t>
            </w:r>
          </w:p>
          <w:p w14:paraId="288D0493" w14:textId="77777777" w:rsidR="00777DB6" w:rsidRPr="00D50431" w:rsidRDefault="00777DB6" w:rsidP="00777DB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939EA4" w14:textId="77777777" w:rsidR="007F2376" w:rsidRDefault="007F2376" w:rsidP="00D50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25252" w:themeColor="background2" w:themeShade="80"/>
                <w:sz w:val="24"/>
                <w:szCs w:val="24"/>
                <w:lang w:val="en-GB"/>
              </w:rPr>
            </w:pPr>
          </w:p>
        </w:tc>
      </w:tr>
    </w:tbl>
    <w:p w14:paraId="1B1AC7A8" w14:textId="77777777" w:rsidR="007F2376" w:rsidRDefault="007F2376" w:rsidP="00D5043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525252" w:themeColor="background2" w:themeShade="80"/>
          <w:sz w:val="24"/>
          <w:szCs w:val="24"/>
          <w:lang w:val="en-GB"/>
        </w:rPr>
      </w:pPr>
    </w:p>
    <w:p w14:paraId="0E4F07B4" w14:textId="77777777" w:rsidR="00EA541A" w:rsidRPr="00D1462A" w:rsidRDefault="00EA541A" w:rsidP="00EA541A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08E73639" w14:textId="77777777" w:rsidR="00EA541A" w:rsidRPr="00D1462A" w:rsidRDefault="00EA541A" w:rsidP="00EA541A">
      <w:pPr>
        <w:pStyle w:val="NormalWeb"/>
        <w:spacing w:before="0" w:beforeAutospacing="0" w:after="0" w:afterAutospacing="0"/>
        <w:jc w:val="center"/>
        <w:rPr>
          <w:b/>
          <w:sz w:val="28"/>
          <w:szCs w:val="28"/>
          <w:lang w:val="en-GB"/>
        </w:rPr>
      </w:pPr>
      <w:r w:rsidRPr="00D1462A">
        <w:rPr>
          <w:rFonts w:eastAsia="+mj-ea"/>
          <w:b/>
          <w:color w:val="398BA3"/>
          <w:kern w:val="24"/>
          <w:sz w:val="28"/>
          <w:szCs w:val="28"/>
          <w:lang w:val="en-GB"/>
        </w:rPr>
        <w:lastRenderedPageBreak/>
        <w:t xml:space="preserve">STRUCTURE OF THE FOOD CHAIN </w:t>
      </w:r>
    </w:p>
    <w:p w14:paraId="2917D42B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rFonts w:eastAsiaTheme="minorHAnsi"/>
          <w:lang w:val="en-GB"/>
        </w:rPr>
      </w:pPr>
    </w:p>
    <w:p w14:paraId="12333696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b/>
          <w:bCs/>
          <w:lang w:val="en-GB"/>
        </w:rPr>
      </w:pPr>
      <w:r w:rsidRPr="00D1462A">
        <w:rPr>
          <w:rFonts w:eastAsia="+mn-ea"/>
          <w:b/>
          <w:bCs/>
          <w:color w:val="000000"/>
          <w:kern w:val="24"/>
          <w:lang w:val="en-GB"/>
        </w:rPr>
        <w:t>Regulatory bodies</w:t>
      </w:r>
    </w:p>
    <w:p w14:paraId="51C1DE79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 xml:space="preserve"> </w:t>
      </w:r>
    </w:p>
    <w:p w14:paraId="1580BAD3" w14:textId="77777777" w:rsidR="00EA541A" w:rsidRPr="00D1462A" w:rsidRDefault="00EA541A" w:rsidP="00EA541A">
      <w:pPr>
        <w:pStyle w:val="ListParagraph"/>
        <w:numPr>
          <w:ilvl w:val="0"/>
          <w:numId w:val="26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 xml:space="preserve">Provide policies, regulations, and legislations that </w:t>
      </w:r>
      <w:proofErr w:type="gramStart"/>
      <w:r w:rsidRPr="00D1462A">
        <w:rPr>
          <w:rFonts w:eastAsia="+mn-ea"/>
          <w:color w:val="000000"/>
          <w:kern w:val="24"/>
          <w:lang w:val="en-GB"/>
        </w:rPr>
        <w:t>have to</w:t>
      </w:r>
      <w:proofErr w:type="gramEnd"/>
      <w:r w:rsidRPr="00D1462A">
        <w:rPr>
          <w:rFonts w:eastAsia="+mn-ea"/>
          <w:color w:val="000000"/>
          <w:kern w:val="24"/>
          <w:lang w:val="en-GB"/>
        </w:rPr>
        <w:t xml:space="preserve"> be respected by everyone on the food chain. </w:t>
      </w:r>
    </w:p>
    <w:p w14:paraId="068BF597" w14:textId="082DA43C" w:rsidR="00EA541A" w:rsidRPr="00D1462A" w:rsidRDefault="00EA541A" w:rsidP="00EA541A">
      <w:pPr>
        <w:pStyle w:val="ListParagraph"/>
        <w:numPr>
          <w:ilvl w:val="0"/>
          <w:numId w:val="26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>Includes national and international rules and regulations</w:t>
      </w:r>
      <w:r w:rsidR="001B18B4" w:rsidRPr="00D1462A">
        <w:rPr>
          <w:rFonts w:eastAsia="+mn-ea"/>
          <w:color w:val="000000"/>
          <w:kern w:val="24"/>
          <w:lang w:val="en-GB"/>
        </w:rPr>
        <w:t>,</w:t>
      </w:r>
      <w:r w:rsidRPr="00D1462A">
        <w:rPr>
          <w:rFonts w:eastAsia="+mn-ea"/>
          <w:color w:val="000000"/>
          <w:kern w:val="24"/>
          <w:lang w:val="en-GB"/>
        </w:rPr>
        <w:t xml:space="preserve"> i.e., EU legislation</w:t>
      </w:r>
      <w:r w:rsidR="001B18B4" w:rsidRPr="00D1462A">
        <w:rPr>
          <w:rFonts w:eastAsia="+mn-ea"/>
          <w:color w:val="000000"/>
          <w:kern w:val="24"/>
          <w:lang w:val="en-GB"/>
        </w:rPr>
        <w:t>s</w:t>
      </w:r>
      <w:r w:rsidRPr="00D1462A">
        <w:rPr>
          <w:rFonts w:eastAsia="+mn-ea"/>
          <w:color w:val="000000"/>
          <w:kern w:val="24"/>
          <w:lang w:val="en-GB"/>
        </w:rPr>
        <w:t xml:space="preserve"> for food production and sale, including food quality and food safety. </w:t>
      </w:r>
    </w:p>
    <w:p w14:paraId="42595987" w14:textId="77777777" w:rsidR="00EA541A" w:rsidRPr="00D1462A" w:rsidRDefault="00EA541A" w:rsidP="00EA541A">
      <w:pPr>
        <w:pStyle w:val="ListParagraph"/>
        <w:rPr>
          <w:rFonts w:eastAsia="Times New Roman"/>
          <w:color w:val="000000"/>
          <w:lang w:val="en-GB"/>
        </w:rPr>
      </w:pPr>
    </w:p>
    <w:p w14:paraId="78CC684E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b/>
          <w:bCs/>
        </w:rPr>
      </w:pPr>
      <w:r w:rsidRPr="00D1462A">
        <w:rPr>
          <w:rFonts w:eastAsia="+mn-ea"/>
          <w:b/>
          <w:bCs/>
          <w:color w:val="000000"/>
          <w:kern w:val="24"/>
        </w:rPr>
        <w:t xml:space="preserve">Swedish Farmers </w:t>
      </w:r>
    </w:p>
    <w:p w14:paraId="54CA777D" w14:textId="226FAB4C" w:rsidR="00EA541A" w:rsidRPr="00D1462A" w:rsidRDefault="001B18B4" w:rsidP="00EA541A">
      <w:pPr>
        <w:pStyle w:val="ListParagraph"/>
        <w:numPr>
          <w:ilvl w:val="0"/>
          <w:numId w:val="27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>G</w:t>
      </w:r>
      <w:r w:rsidR="00EA541A" w:rsidRPr="00D1462A">
        <w:rPr>
          <w:rFonts w:eastAsia="+mn-ea"/>
          <w:color w:val="000000"/>
          <w:kern w:val="24"/>
          <w:lang w:val="en-GB"/>
        </w:rPr>
        <w:t>row crops and/or manag</w:t>
      </w:r>
      <w:r w:rsidRPr="00D1462A">
        <w:rPr>
          <w:rFonts w:eastAsia="+mn-ea"/>
          <w:color w:val="000000"/>
          <w:kern w:val="24"/>
          <w:lang w:val="en-GB"/>
        </w:rPr>
        <w:t>e</w:t>
      </w:r>
      <w:r w:rsidR="00EA541A" w:rsidRPr="00D1462A">
        <w:rPr>
          <w:rFonts w:eastAsia="+mn-ea"/>
          <w:color w:val="000000"/>
          <w:kern w:val="24"/>
          <w:lang w:val="en-GB"/>
        </w:rPr>
        <w:t xml:space="preserve"> livestock production</w:t>
      </w:r>
      <w:r w:rsidRPr="00D1462A">
        <w:rPr>
          <w:rFonts w:eastAsia="+mn-ea"/>
          <w:color w:val="000000"/>
          <w:kern w:val="24"/>
          <w:lang w:val="en-GB"/>
        </w:rPr>
        <w:t>.</w:t>
      </w:r>
    </w:p>
    <w:p w14:paraId="7656D9B0" w14:textId="77777777" w:rsidR="00EA541A" w:rsidRPr="00D1462A" w:rsidRDefault="00EA541A" w:rsidP="00EA541A">
      <w:pPr>
        <w:pStyle w:val="ListParagraph"/>
        <w:rPr>
          <w:rFonts w:eastAsia="Times New Roman"/>
          <w:color w:val="000000"/>
          <w:lang w:val="en-GB"/>
        </w:rPr>
      </w:pPr>
    </w:p>
    <w:p w14:paraId="7CEA28A0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b/>
          <w:bCs/>
        </w:rPr>
      </w:pPr>
      <w:proofErr w:type="spellStart"/>
      <w:r w:rsidRPr="00D1462A">
        <w:rPr>
          <w:rFonts w:eastAsia="+mn-ea"/>
          <w:b/>
          <w:bCs/>
          <w:color w:val="000000"/>
          <w:kern w:val="24"/>
        </w:rPr>
        <w:t>Food</w:t>
      </w:r>
      <w:proofErr w:type="spellEnd"/>
      <w:r w:rsidRPr="00D1462A">
        <w:rPr>
          <w:rFonts w:eastAsia="+mn-ea"/>
          <w:b/>
          <w:bCs/>
          <w:color w:val="000000"/>
          <w:kern w:val="24"/>
        </w:rPr>
        <w:t xml:space="preserve"> Industry</w:t>
      </w:r>
    </w:p>
    <w:p w14:paraId="3E256D59" w14:textId="48A9E4E4" w:rsidR="00EA541A" w:rsidRPr="00D1462A" w:rsidRDefault="00EA541A" w:rsidP="00EA541A">
      <w:pPr>
        <w:pStyle w:val="ListParagraph"/>
        <w:numPr>
          <w:ilvl w:val="0"/>
          <w:numId w:val="28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 xml:space="preserve">Deal with </w:t>
      </w:r>
      <w:r w:rsidR="001B18B4" w:rsidRPr="00D1462A">
        <w:rPr>
          <w:rFonts w:eastAsia="+mn-ea"/>
          <w:color w:val="000000"/>
          <w:kern w:val="24"/>
          <w:lang w:val="en-GB"/>
        </w:rPr>
        <w:t xml:space="preserve">the </w:t>
      </w:r>
      <w:r w:rsidRPr="00D1462A">
        <w:rPr>
          <w:rFonts w:eastAsia="+mn-ea"/>
          <w:color w:val="000000"/>
          <w:kern w:val="24"/>
          <w:lang w:val="en-GB"/>
        </w:rPr>
        <w:t>manufacturing and processing/preparation of food products</w:t>
      </w:r>
      <w:r w:rsidR="001B18B4" w:rsidRPr="00D1462A">
        <w:rPr>
          <w:rFonts w:eastAsia="+mn-ea"/>
          <w:color w:val="000000"/>
          <w:kern w:val="24"/>
          <w:lang w:val="en-GB"/>
        </w:rPr>
        <w:t>.</w:t>
      </w:r>
    </w:p>
    <w:p w14:paraId="3CE0C679" w14:textId="77777777" w:rsidR="00EA541A" w:rsidRPr="00D1462A" w:rsidRDefault="00EA541A" w:rsidP="00EA541A">
      <w:pPr>
        <w:pStyle w:val="ListParagraph"/>
        <w:rPr>
          <w:rFonts w:eastAsia="Times New Roman"/>
          <w:color w:val="000000"/>
          <w:lang w:val="en-GB"/>
        </w:rPr>
      </w:pPr>
    </w:p>
    <w:p w14:paraId="162AF351" w14:textId="39EEC4D5" w:rsidR="00EA541A" w:rsidRPr="00D1462A" w:rsidRDefault="00EA541A" w:rsidP="00EA541A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lang w:val="en-GB"/>
        </w:rPr>
      </w:pPr>
      <w:r w:rsidRPr="00D1462A">
        <w:rPr>
          <w:rFonts w:eastAsia="+mn-ea"/>
          <w:b/>
          <w:bCs/>
          <w:color w:val="000000"/>
          <w:kern w:val="24"/>
          <w:lang w:val="en-GB"/>
        </w:rPr>
        <w:t>Retailers</w:t>
      </w:r>
      <w:r w:rsidRPr="00D1462A">
        <w:rPr>
          <w:rFonts w:eastAsia="+mn-ea"/>
          <w:color w:val="000000"/>
          <w:kern w:val="24"/>
          <w:lang w:val="en-GB"/>
        </w:rPr>
        <w:t xml:space="preserve"> (such as ICA, Coop and Willy</w:t>
      </w:r>
      <w:r w:rsidR="001B18B4" w:rsidRPr="00D1462A">
        <w:rPr>
          <w:rFonts w:eastAsia="+mn-ea"/>
          <w:color w:val="000000"/>
          <w:kern w:val="24"/>
          <w:lang w:val="en-GB"/>
        </w:rPr>
        <w:t>’</w:t>
      </w:r>
      <w:r w:rsidRPr="00D1462A">
        <w:rPr>
          <w:rFonts w:eastAsia="+mn-ea"/>
          <w:color w:val="000000"/>
          <w:kern w:val="24"/>
          <w:lang w:val="en-GB"/>
        </w:rPr>
        <w:t>s)</w:t>
      </w:r>
    </w:p>
    <w:p w14:paraId="08C5185C" w14:textId="18020549" w:rsidR="00EA541A" w:rsidRPr="00D1462A" w:rsidRDefault="00EA541A" w:rsidP="00EA541A">
      <w:pPr>
        <w:pStyle w:val="ListParagraph"/>
        <w:numPr>
          <w:ilvl w:val="0"/>
          <w:numId w:val="29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>Purchase goods or products from the food industry and sell to consumers</w:t>
      </w:r>
      <w:r w:rsidR="001B18B4" w:rsidRPr="00D1462A">
        <w:rPr>
          <w:rFonts w:eastAsia="+mn-ea"/>
          <w:color w:val="000000"/>
          <w:kern w:val="24"/>
          <w:lang w:val="en-GB"/>
        </w:rPr>
        <w:t>.</w:t>
      </w:r>
    </w:p>
    <w:p w14:paraId="0C44422A" w14:textId="77777777" w:rsidR="00EA541A" w:rsidRPr="00D1462A" w:rsidRDefault="00EA541A" w:rsidP="00EA541A">
      <w:pPr>
        <w:pStyle w:val="ListParagraph"/>
        <w:rPr>
          <w:rFonts w:eastAsia="Times New Roman"/>
          <w:color w:val="000000"/>
          <w:lang w:val="en-GB"/>
        </w:rPr>
      </w:pPr>
    </w:p>
    <w:p w14:paraId="31AAF656" w14:textId="77777777" w:rsidR="00EA541A" w:rsidRPr="00D1462A" w:rsidRDefault="00EA541A" w:rsidP="00EA541A">
      <w:pPr>
        <w:pStyle w:val="NormalWeb"/>
        <w:spacing w:before="0" w:beforeAutospacing="0" w:after="0" w:afterAutospacing="0"/>
        <w:rPr>
          <w:b/>
          <w:bCs/>
          <w:lang w:val="en-GB"/>
        </w:rPr>
      </w:pPr>
      <w:r w:rsidRPr="00D1462A">
        <w:rPr>
          <w:rFonts w:eastAsia="+mn-ea"/>
          <w:b/>
          <w:bCs/>
          <w:color w:val="000000"/>
          <w:kern w:val="24"/>
          <w:lang w:val="en-GB"/>
        </w:rPr>
        <w:t>Consumers (You)</w:t>
      </w:r>
    </w:p>
    <w:p w14:paraId="06B91A1C" w14:textId="20917632" w:rsidR="00EA541A" w:rsidRPr="00D1462A" w:rsidRDefault="00EA541A" w:rsidP="00EA541A">
      <w:pPr>
        <w:pStyle w:val="ListParagraph"/>
        <w:numPr>
          <w:ilvl w:val="0"/>
          <w:numId w:val="30"/>
        </w:numPr>
        <w:rPr>
          <w:rFonts w:eastAsia="Times New Roman"/>
          <w:color w:val="000000"/>
          <w:lang w:val="en-GB"/>
        </w:rPr>
      </w:pPr>
      <w:r w:rsidRPr="00D1462A">
        <w:rPr>
          <w:rFonts w:eastAsia="+mn-ea"/>
          <w:color w:val="000000"/>
          <w:kern w:val="24"/>
          <w:lang w:val="en-GB"/>
        </w:rPr>
        <w:t>The final buyer of the products</w:t>
      </w:r>
      <w:r w:rsidR="001B18B4" w:rsidRPr="00D1462A">
        <w:rPr>
          <w:rFonts w:eastAsia="+mn-ea"/>
          <w:color w:val="000000"/>
          <w:kern w:val="24"/>
          <w:lang w:val="en-GB"/>
        </w:rPr>
        <w:t>.</w:t>
      </w:r>
    </w:p>
    <w:p w14:paraId="062B67FC" w14:textId="77777777" w:rsidR="00EA541A" w:rsidRPr="00D1462A" w:rsidRDefault="00EA541A" w:rsidP="00EA541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40F0C8" w14:textId="77777777" w:rsidR="00EA541A" w:rsidRDefault="00EA541A" w:rsidP="00EA541A">
      <w:pPr>
        <w:keepNext/>
      </w:pPr>
      <w:r w:rsidRPr="00266C29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7C2FB4A" wp14:editId="1E2F1921">
            <wp:extent cx="6731876" cy="10867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9325" cy="1086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21860" w14:textId="534E825D" w:rsidR="00EA541A" w:rsidRPr="00D1462A" w:rsidRDefault="00EA541A" w:rsidP="00EA541A">
      <w:pPr>
        <w:pStyle w:val="Caption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GB"/>
        </w:rPr>
      </w:pPr>
      <w:r w:rsidRPr="00D1462A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  <w:lang w:val="en-GB"/>
        </w:rPr>
        <w:t xml:space="preserve">Fig. </w:t>
      </w:r>
      <w:r w:rsidR="0056565F" w:rsidRPr="00D1462A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  <w:lang w:val="en-GB"/>
        </w:rPr>
        <w:t>C2</w:t>
      </w:r>
      <w:r w:rsidR="0056565F" w:rsidRPr="00D1462A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GB"/>
        </w:rPr>
        <w:t>.</w:t>
      </w:r>
      <w:r w:rsidRPr="00D1462A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GB"/>
        </w:rPr>
        <w:t xml:space="preserve"> Structure and main role of the food value chain (FVD) actors.</w:t>
      </w:r>
      <w:r w:rsidRPr="00D1462A">
        <w:rPr>
          <w:sz w:val="24"/>
          <w:szCs w:val="24"/>
          <w:lang w:val="en-GB"/>
        </w:rPr>
        <w:t xml:space="preserve"> </w:t>
      </w:r>
      <w:r w:rsidRPr="00D1462A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GB"/>
        </w:rPr>
        <w:t>(for review purposes only)</w:t>
      </w:r>
    </w:p>
    <w:p w14:paraId="0589B0C4" w14:textId="77777777" w:rsidR="00EA541A" w:rsidRDefault="00EA541A" w:rsidP="00ED416F">
      <w:pPr>
        <w:rPr>
          <w:rFonts w:ascii="Times New Roman" w:eastAsia="Calibri" w:hAnsi="Times New Roman" w:cs="Times New Roman"/>
          <w:lang w:val="en-GB"/>
        </w:rPr>
      </w:pPr>
    </w:p>
    <w:p w14:paraId="3BEFE5F3" w14:textId="310B48E5" w:rsidR="00134C28" w:rsidRDefault="00134C28" w:rsidP="00ED416F">
      <w:pPr>
        <w:rPr>
          <w:rFonts w:ascii="Times New Roman" w:eastAsia="Calibri" w:hAnsi="Times New Roman" w:cs="Times New Roman"/>
          <w:lang w:val="en-GB"/>
        </w:rPr>
      </w:pPr>
    </w:p>
    <w:p w14:paraId="18F83B35" w14:textId="77777777" w:rsidR="00D1462A" w:rsidRDefault="00D1462A" w:rsidP="00ED416F">
      <w:pPr>
        <w:rPr>
          <w:rFonts w:ascii="Times New Roman" w:eastAsia="Calibri" w:hAnsi="Times New Roman" w:cs="Times New Roman"/>
          <w:lang w:val="en-GB"/>
        </w:rPr>
      </w:pPr>
    </w:p>
    <w:p w14:paraId="15E5074D" w14:textId="3EA6FD08" w:rsidR="0051451E" w:rsidRPr="00D1462A" w:rsidRDefault="0051451E" w:rsidP="0051451E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D1462A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lastRenderedPageBreak/>
        <w:t>Appendix I</w:t>
      </w:r>
      <w:r w:rsidR="00292B49" w:rsidRPr="00D1462A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GB"/>
        </w:rPr>
        <w:t>V</w:t>
      </w:r>
      <w:r w:rsidR="00C558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. </w:t>
      </w:r>
      <w:r w:rsidR="00C55847" w:rsidRPr="00C55847">
        <w:rPr>
          <w:rFonts w:eastAsia="Calibri" w:cstheme="minorHAnsi"/>
          <w:b/>
          <w:bCs/>
          <w:sz w:val="24"/>
          <w:szCs w:val="24"/>
          <w:lang w:val="en-GB"/>
        </w:rPr>
        <w:t>Demographic sample characteristics</w:t>
      </w:r>
    </w:p>
    <w:p w14:paraId="0E55D8F0" w14:textId="071E10C1" w:rsidR="0051451E" w:rsidRPr="00D1462A" w:rsidRDefault="0051451E" w:rsidP="0051451E">
      <w:pPr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1462A">
        <w:rPr>
          <w:rFonts w:cstheme="minorHAnsi"/>
          <w:b/>
          <w:i/>
          <w:sz w:val="24"/>
          <w:szCs w:val="24"/>
          <w:lang w:val="en-GB"/>
        </w:rPr>
        <w:t xml:space="preserve">Table </w:t>
      </w:r>
      <w:r w:rsidR="00292B49" w:rsidRPr="00D1462A">
        <w:rPr>
          <w:rFonts w:cstheme="minorHAnsi"/>
          <w:b/>
          <w:i/>
          <w:sz w:val="24"/>
          <w:szCs w:val="24"/>
          <w:lang w:val="en-GB"/>
        </w:rPr>
        <w:t>D1</w:t>
      </w:r>
      <w:r w:rsidRPr="00D1462A">
        <w:rPr>
          <w:rFonts w:cstheme="minorHAnsi"/>
          <w:i/>
          <w:sz w:val="24"/>
          <w:szCs w:val="24"/>
          <w:lang w:val="en-GB"/>
        </w:rPr>
        <w:t>.</w:t>
      </w:r>
      <w:r w:rsidRPr="00D1462A">
        <w:rPr>
          <w:rFonts w:cstheme="minorHAnsi"/>
          <w:sz w:val="24"/>
          <w:szCs w:val="24"/>
          <w:lang w:val="en-GB"/>
        </w:rPr>
        <w:t xml:space="preserve"> </w:t>
      </w:r>
      <w:r w:rsidRPr="00D1462A">
        <w:rPr>
          <w:rFonts w:eastAsia="Calibri" w:cstheme="minorHAnsi"/>
          <w:sz w:val="24"/>
          <w:szCs w:val="24"/>
          <w:lang w:val="en-GB"/>
        </w:rPr>
        <w:t xml:space="preserve">Demographic sample characteristics (shares) by </w:t>
      </w:r>
      <w:r w:rsidRPr="00D1462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>policy scenario</w:t>
      </w:r>
      <w:r w:rsidRPr="00D1462A">
        <w:rPr>
          <w:rFonts w:eastAsia="Calibri" w:cstheme="minorHAnsi"/>
          <w:sz w:val="24"/>
          <w:szCs w:val="24"/>
          <w:lang w:val="en-GB"/>
        </w:rPr>
        <w:t xml:space="preserve"> compared with Swedish population statistics.</w:t>
      </w:r>
    </w:p>
    <w:tbl>
      <w:tblPr>
        <w:tblStyle w:val="TableGrid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283"/>
        <w:gridCol w:w="1134"/>
        <w:gridCol w:w="284"/>
        <w:gridCol w:w="992"/>
        <w:gridCol w:w="283"/>
        <w:gridCol w:w="1134"/>
        <w:gridCol w:w="284"/>
        <w:gridCol w:w="992"/>
      </w:tblGrid>
      <w:tr w:rsidR="0051451E" w:rsidRPr="00F66CD3" w14:paraId="139906D9" w14:textId="77777777" w:rsidTr="00464D22">
        <w:trPr>
          <w:trHeight w:val="389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701900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7BD61C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 xml:space="preserve">Banned </w:t>
            </w:r>
          </w:p>
        </w:tc>
        <w:tc>
          <w:tcPr>
            <w:tcW w:w="28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D1EA7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1C4EC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 xml:space="preserve">R&amp;D </w:t>
            </w:r>
          </w:p>
        </w:tc>
        <w:tc>
          <w:tcPr>
            <w:tcW w:w="28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067AE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A52D7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 xml:space="preserve">Import </w:t>
            </w:r>
          </w:p>
        </w:tc>
        <w:tc>
          <w:tcPr>
            <w:tcW w:w="28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CDB6E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FEF584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 xml:space="preserve">Full 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C1A356A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480285C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lang w:val="en-GB"/>
              </w:rPr>
              <w:t>Sweden</w:t>
            </w:r>
          </w:p>
        </w:tc>
      </w:tr>
      <w:tr w:rsidR="0051451E" w:rsidRPr="00F66CD3" w14:paraId="5F470FBE" w14:textId="77777777" w:rsidTr="00464D22">
        <w:trPr>
          <w:trHeight w:val="391"/>
        </w:trPr>
        <w:tc>
          <w:tcPr>
            <w:tcW w:w="3261" w:type="dxa"/>
            <w:tcBorders>
              <w:top w:val="single" w:sz="2" w:space="0" w:color="auto"/>
            </w:tcBorders>
            <w:vAlign w:val="center"/>
          </w:tcPr>
          <w:p w14:paraId="70A879DD" w14:textId="77777777" w:rsidR="0051451E" w:rsidRPr="00F66CD3" w:rsidRDefault="0051451E" w:rsidP="00464D22">
            <w:pPr>
              <w:spacing w:before="120"/>
              <w:rPr>
                <w:rFonts w:ascii="Times New Roman" w:eastAsia="Calibri" w:hAnsi="Times New Roman" w:cs="Times New Roman"/>
                <w:b/>
                <w:i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 xml:space="preserve">Gender </w:t>
            </w:r>
            <w:r w:rsidRPr="00F66CD3">
              <w:rPr>
                <w:rFonts w:ascii="Times New Roman" w:eastAsia="Calibri" w:hAnsi="Times New Roman" w:cs="Times New Roman"/>
                <w:i/>
                <w:lang w:val="en-GB"/>
              </w:rPr>
              <w:t>(=1 if male</w:t>
            </w:r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0A57F49F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0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14:paraId="6B502970" w14:textId="77777777" w:rsidR="0051451E" w:rsidRPr="00F66CD3" w:rsidRDefault="0051451E" w:rsidP="00464D22">
            <w:pPr>
              <w:spacing w:before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7D5297EF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1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14:paraId="649B9B8A" w14:textId="77777777" w:rsidR="0051451E" w:rsidRPr="00F66CD3" w:rsidRDefault="0051451E" w:rsidP="00464D22">
            <w:pPr>
              <w:spacing w:before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14:paraId="40AAF6BE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1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14:paraId="79C8A94B" w14:textId="77777777" w:rsidR="0051451E" w:rsidRPr="00F66CD3" w:rsidRDefault="0051451E" w:rsidP="00464D22">
            <w:pPr>
              <w:spacing w:before="12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22138D05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8</w:t>
            </w:r>
          </w:p>
        </w:tc>
        <w:tc>
          <w:tcPr>
            <w:tcW w:w="284" w:type="dxa"/>
            <w:tcBorders>
              <w:top w:val="single" w:sz="2" w:space="0" w:color="auto"/>
              <w:left w:val="nil"/>
            </w:tcBorders>
            <w:vAlign w:val="center"/>
          </w:tcPr>
          <w:p w14:paraId="6315CC82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5653934F" w14:textId="77777777" w:rsidR="0051451E" w:rsidRPr="00F66CD3" w:rsidRDefault="0051451E" w:rsidP="00464D22">
            <w:pPr>
              <w:spacing w:before="1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51451E" w:rsidRPr="00F66CD3" w14:paraId="3FA45F69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4433E841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spellStart"/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>Age</w:t>
            </w:r>
            <w:r w:rsidRPr="00F66CD3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>a</w:t>
            </w:r>
            <w:proofErr w:type="spellEnd"/>
            <w:r w:rsidRPr="00F66CD3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661E599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4B1EC35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8BF8DFC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67B6E97E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2864CE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BB03176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667B2C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439011D6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9092A31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1451E" w:rsidRPr="00F66CD3" w14:paraId="77E059F6" w14:textId="77777777" w:rsidTr="00464D22">
        <w:trPr>
          <w:trHeight w:val="20"/>
        </w:trPr>
        <w:tc>
          <w:tcPr>
            <w:tcW w:w="3261" w:type="dxa"/>
          </w:tcPr>
          <w:p w14:paraId="1FED0F2C" w14:textId="77777777" w:rsidR="0051451E" w:rsidRPr="00F66CD3" w:rsidRDefault="0051451E" w:rsidP="00464D22">
            <w:pPr>
              <w:ind w:left="284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18-35 years old</w:t>
            </w:r>
          </w:p>
        </w:tc>
        <w:tc>
          <w:tcPr>
            <w:tcW w:w="1134" w:type="dxa"/>
            <w:vAlign w:val="center"/>
          </w:tcPr>
          <w:p w14:paraId="646BBE29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8</w:t>
            </w:r>
          </w:p>
        </w:tc>
        <w:tc>
          <w:tcPr>
            <w:tcW w:w="283" w:type="dxa"/>
            <w:vAlign w:val="center"/>
          </w:tcPr>
          <w:p w14:paraId="146B070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8FA8DF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5</w:t>
            </w:r>
          </w:p>
        </w:tc>
        <w:tc>
          <w:tcPr>
            <w:tcW w:w="284" w:type="dxa"/>
            <w:vAlign w:val="center"/>
          </w:tcPr>
          <w:p w14:paraId="6F24E31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528E98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283" w:type="dxa"/>
            <w:vAlign w:val="center"/>
          </w:tcPr>
          <w:p w14:paraId="3D94E4B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416611A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6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3997CD2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FA63F8A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3</w:t>
            </w:r>
          </w:p>
        </w:tc>
      </w:tr>
      <w:tr w:rsidR="0051451E" w:rsidRPr="00F66CD3" w14:paraId="65378BE6" w14:textId="77777777" w:rsidTr="00464D22">
        <w:trPr>
          <w:trHeight w:val="20"/>
        </w:trPr>
        <w:tc>
          <w:tcPr>
            <w:tcW w:w="3261" w:type="dxa"/>
          </w:tcPr>
          <w:p w14:paraId="74E8217C" w14:textId="77777777" w:rsidR="0051451E" w:rsidRPr="00F66CD3" w:rsidRDefault="0051451E" w:rsidP="00464D22">
            <w:pPr>
              <w:ind w:left="284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36-60 years old</w:t>
            </w:r>
          </w:p>
        </w:tc>
        <w:tc>
          <w:tcPr>
            <w:tcW w:w="1134" w:type="dxa"/>
            <w:vAlign w:val="center"/>
          </w:tcPr>
          <w:p w14:paraId="08597A4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4</w:t>
            </w:r>
          </w:p>
        </w:tc>
        <w:tc>
          <w:tcPr>
            <w:tcW w:w="283" w:type="dxa"/>
            <w:vAlign w:val="center"/>
          </w:tcPr>
          <w:p w14:paraId="6BB49C6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AE023FC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0</w:t>
            </w:r>
          </w:p>
        </w:tc>
        <w:tc>
          <w:tcPr>
            <w:tcW w:w="284" w:type="dxa"/>
            <w:vAlign w:val="center"/>
          </w:tcPr>
          <w:p w14:paraId="53D1400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914ED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283" w:type="dxa"/>
            <w:vAlign w:val="center"/>
          </w:tcPr>
          <w:p w14:paraId="6A89635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3B5026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4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4229342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1C2B21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44</w:t>
            </w:r>
          </w:p>
        </w:tc>
      </w:tr>
      <w:tr w:rsidR="0051451E" w:rsidRPr="00F66CD3" w14:paraId="2957268E" w14:textId="77777777" w:rsidTr="00464D22">
        <w:trPr>
          <w:trHeight w:val="20"/>
        </w:trPr>
        <w:tc>
          <w:tcPr>
            <w:tcW w:w="3261" w:type="dxa"/>
          </w:tcPr>
          <w:p w14:paraId="1EFEEB72" w14:textId="77777777" w:rsidR="0051451E" w:rsidRPr="00F66CD3" w:rsidRDefault="0051451E" w:rsidP="00464D22">
            <w:pPr>
              <w:ind w:left="284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61-75 years old</w:t>
            </w:r>
          </w:p>
        </w:tc>
        <w:tc>
          <w:tcPr>
            <w:tcW w:w="1134" w:type="dxa"/>
            <w:vAlign w:val="center"/>
          </w:tcPr>
          <w:p w14:paraId="349B35A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28</w:t>
            </w:r>
          </w:p>
        </w:tc>
        <w:tc>
          <w:tcPr>
            <w:tcW w:w="283" w:type="dxa"/>
            <w:vAlign w:val="center"/>
          </w:tcPr>
          <w:p w14:paraId="41670FB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9D24EC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25</w:t>
            </w:r>
          </w:p>
        </w:tc>
        <w:tc>
          <w:tcPr>
            <w:tcW w:w="284" w:type="dxa"/>
            <w:vAlign w:val="center"/>
          </w:tcPr>
          <w:p w14:paraId="0424C85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22767B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83" w:type="dxa"/>
            <w:vAlign w:val="center"/>
          </w:tcPr>
          <w:p w14:paraId="0CC369D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FC149E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30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753E18F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A50659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0.23</w:t>
            </w:r>
          </w:p>
        </w:tc>
      </w:tr>
      <w:tr w:rsidR="0051451E" w:rsidRPr="00F66CD3" w14:paraId="4947DBA7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0F6EEC5B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>Level of highest education</w:t>
            </w:r>
            <w:r w:rsidRPr="00F66CD3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D6E1F9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4BE0CF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03386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289823A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9BD19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7C59D7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33612C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4C7B3981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E59E235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1451E" w:rsidRPr="00F66CD3" w14:paraId="02771BBE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64C26BAF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Primary or below</w:t>
            </w:r>
          </w:p>
        </w:tc>
        <w:tc>
          <w:tcPr>
            <w:tcW w:w="1134" w:type="dxa"/>
            <w:vAlign w:val="center"/>
          </w:tcPr>
          <w:p w14:paraId="11AA067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283" w:type="dxa"/>
            <w:vAlign w:val="center"/>
          </w:tcPr>
          <w:p w14:paraId="42C7FB8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08FEC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284" w:type="dxa"/>
            <w:vAlign w:val="center"/>
          </w:tcPr>
          <w:p w14:paraId="2D23BE0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F3D542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283" w:type="dxa"/>
            <w:vAlign w:val="center"/>
          </w:tcPr>
          <w:p w14:paraId="7ED1440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D2CFDF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284" w:type="dxa"/>
            <w:tcBorders>
              <w:left w:val="nil"/>
            </w:tcBorders>
          </w:tcPr>
          <w:p w14:paraId="0218CD9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C931AC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7</w:t>
            </w:r>
          </w:p>
        </w:tc>
      </w:tr>
      <w:tr w:rsidR="0051451E" w:rsidRPr="00F66CD3" w14:paraId="5F6B3CBB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2E6FEB28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Secondary school</w:t>
            </w:r>
          </w:p>
        </w:tc>
        <w:tc>
          <w:tcPr>
            <w:tcW w:w="1134" w:type="dxa"/>
            <w:vAlign w:val="center"/>
          </w:tcPr>
          <w:p w14:paraId="169D2F6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83" w:type="dxa"/>
            <w:vAlign w:val="center"/>
          </w:tcPr>
          <w:p w14:paraId="272FA1F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66232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284" w:type="dxa"/>
            <w:vAlign w:val="center"/>
          </w:tcPr>
          <w:p w14:paraId="0E5F6A8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D85C0C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83" w:type="dxa"/>
            <w:vAlign w:val="center"/>
          </w:tcPr>
          <w:p w14:paraId="0F42BF4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EB01CC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284" w:type="dxa"/>
            <w:tcBorders>
              <w:left w:val="nil"/>
            </w:tcBorders>
          </w:tcPr>
          <w:p w14:paraId="154C8A9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46D47E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5</w:t>
            </w:r>
          </w:p>
        </w:tc>
      </w:tr>
      <w:tr w:rsidR="0051451E" w:rsidRPr="00F66CD3" w14:paraId="7F8CF3CE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3005C267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College or equiv. (&lt;3 years)</w:t>
            </w:r>
          </w:p>
        </w:tc>
        <w:tc>
          <w:tcPr>
            <w:tcW w:w="1134" w:type="dxa"/>
          </w:tcPr>
          <w:p w14:paraId="67FFB58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283" w:type="dxa"/>
          </w:tcPr>
          <w:p w14:paraId="57E4845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74B4E3B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284" w:type="dxa"/>
          </w:tcPr>
          <w:p w14:paraId="5A9046C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6BF8512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283" w:type="dxa"/>
          </w:tcPr>
          <w:p w14:paraId="304D3D19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1E2DC75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84" w:type="dxa"/>
            <w:tcBorders>
              <w:left w:val="nil"/>
            </w:tcBorders>
          </w:tcPr>
          <w:p w14:paraId="5D44431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ECED34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4</w:t>
            </w:r>
          </w:p>
        </w:tc>
      </w:tr>
      <w:tr w:rsidR="0051451E" w:rsidRPr="00F66CD3" w14:paraId="56E3B568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5D7226F0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University or equiv. (&gt;3 years)</w:t>
            </w:r>
          </w:p>
        </w:tc>
        <w:tc>
          <w:tcPr>
            <w:tcW w:w="1134" w:type="dxa"/>
          </w:tcPr>
          <w:p w14:paraId="7F4C9DD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283" w:type="dxa"/>
          </w:tcPr>
          <w:p w14:paraId="394FA349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3F37F64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284" w:type="dxa"/>
          </w:tcPr>
          <w:p w14:paraId="60EF8B3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60BD524A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283" w:type="dxa"/>
          </w:tcPr>
          <w:p w14:paraId="5A0AC46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</w:tcPr>
          <w:p w14:paraId="6A1CEC3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284" w:type="dxa"/>
            <w:tcBorders>
              <w:left w:val="nil"/>
            </w:tcBorders>
          </w:tcPr>
          <w:p w14:paraId="729E1905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632D35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21</w:t>
            </w:r>
          </w:p>
        </w:tc>
      </w:tr>
      <w:tr w:rsidR="0051451E" w:rsidRPr="00F66CD3" w14:paraId="62CFF986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78B34513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No information</w:t>
            </w:r>
          </w:p>
        </w:tc>
        <w:tc>
          <w:tcPr>
            <w:tcW w:w="1134" w:type="dxa"/>
            <w:vAlign w:val="center"/>
          </w:tcPr>
          <w:p w14:paraId="106DD22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3" w:type="dxa"/>
            <w:vAlign w:val="center"/>
          </w:tcPr>
          <w:p w14:paraId="602308F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1ACDE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4" w:type="dxa"/>
            <w:vAlign w:val="center"/>
          </w:tcPr>
          <w:p w14:paraId="0E5B0F23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66065D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3" w:type="dxa"/>
            <w:vAlign w:val="center"/>
          </w:tcPr>
          <w:p w14:paraId="4B30B94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741E65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4" w:type="dxa"/>
            <w:tcBorders>
              <w:left w:val="nil"/>
            </w:tcBorders>
          </w:tcPr>
          <w:p w14:paraId="262F4F6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005350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2</w:t>
            </w:r>
          </w:p>
        </w:tc>
      </w:tr>
      <w:tr w:rsidR="0051451E" w:rsidRPr="00F66CD3" w14:paraId="0E54E82C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5FA47B6C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 xml:space="preserve">Household </w:t>
            </w:r>
            <w:proofErr w:type="spellStart"/>
            <w:proofErr w:type="gramStart"/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>income</w:t>
            </w:r>
            <w:r w:rsidRPr="00F66CD3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>b,c</w:t>
            </w:r>
            <w:proofErr w:type="spellEnd"/>
            <w:proofErr w:type="gramEnd"/>
            <w:r w:rsidRPr="00F66CD3">
              <w:rPr>
                <w:rFonts w:ascii="Times New Roman" w:eastAsia="Calibri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41FBB98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06C9C80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BC8BA7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29466581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B0C58E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4979B32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729B95C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16B8E35A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DF6C0F2" w14:textId="77777777" w:rsidR="0051451E" w:rsidRPr="00F66CD3" w:rsidRDefault="0051451E" w:rsidP="00464D22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1451E" w:rsidRPr="00F66CD3" w14:paraId="12D80A59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6A5B94CE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&lt;20,000 SEK</w:t>
            </w:r>
          </w:p>
        </w:tc>
        <w:tc>
          <w:tcPr>
            <w:tcW w:w="1134" w:type="dxa"/>
            <w:vAlign w:val="center"/>
          </w:tcPr>
          <w:p w14:paraId="5668A53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283" w:type="dxa"/>
            <w:vAlign w:val="center"/>
          </w:tcPr>
          <w:p w14:paraId="0796E48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2CAF08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284" w:type="dxa"/>
            <w:vAlign w:val="center"/>
          </w:tcPr>
          <w:p w14:paraId="7E7B50AC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BD2D59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283" w:type="dxa"/>
            <w:vAlign w:val="center"/>
          </w:tcPr>
          <w:p w14:paraId="4257D18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E0ED8B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5A9C39F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669C5DA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N.A.</w:t>
            </w:r>
          </w:p>
        </w:tc>
      </w:tr>
      <w:tr w:rsidR="0051451E" w:rsidRPr="00F66CD3" w14:paraId="1235A72A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0511BD1F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20,000-40,000 SEK</w:t>
            </w:r>
          </w:p>
        </w:tc>
        <w:tc>
          <w:tcPr>
            <w:tcW w:w="1134" w:type="dxa"/>
            <w:vAlign w:val="center"/>
          </w:tcPr>
          <w:p w14:paraId="1490F800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283" w:type="dxa"/>
            <w:vAlign w:val="center"/>
          </w:tcPr>
          <w:p w14:paraId="1886D22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38AD7C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284" w:type="dxa"/>
            <w:vAlign w:val="center"/>
          </w:tcPr>
          <w:p w14:paraId="246431EF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2DC670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283" w:type="dxa"/>
            <w:vAlign w:val="center"/>
          </w:tcPr>
          <w:p w14:paraId="4C69632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20D2FA1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4EE8D4E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53CA292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N.A.</w:t>
            </w:r>
          </w:p>
        </w:tc>
      </w:tr>
      <w:tr w:rsidR="0051451E" w:rsidRPr="00F66CD3" w14:paraId="5D8F82CB" w14:textId="77777777" w:rsidTr="00464D22">
        <w:trPr>
          <w:trHeight w:val="20"/>
        </w:trPr>
        <w:tc>
          <w:tcPr>
            <w:tcW w:w="3261" w:type="dxa"/>
            <w:vAlign w:val="center"/>
          </w:tcPr>
          <w:p w14:paraId="2F5AADDB" w14:textId="77777777" w:rsidR="0051451E" w:rsidRPr="00F66CD3" w:rsidRDefault="0051451E" w:rsidP="00464D22">
            <w:pPr>
              <w:ind w:left="284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&gt; 40,000 SEK</w:t>
            </w:r>
          </w:p>
        </w:tc>
        <w:tc>
          <w:tcPr>
            <w:tcW w:w="1134" w:type="dxa"/>
            <w:vAlign w:val="center"/>
          </w:tcPr>
          <w:p w14:paraId="44CC7BD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08</w:t>
            </w:r>
          </w:p>
        </w:tc>
        <w:tc>
          <w:tcPr>
            <w:tcW w:w="283" w:type="dxa"/>
            <w:vAlign w:val="center"/>
          </w:tcPr>
          <w:p w14:paraId="73B85D7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2E6A76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284" w:type="dxa"/>
            <w:vAlign w:val="center"/>
          </w:tcPr>
          <w:p w14:paraId="65B1CA8D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0B467C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283" w:type="dxa"/>
            <w:vAlign w:val="center"/>
          </w:tcPr>
          <w:p w14:paraId="53FE24FE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DE0D19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284" w:type="dxa"/>
            <w:tcBorders>
              <w:left w:val="nil"/>
            </w:tcBorders>
            <w:vAlign w:val="center"/>
          </w:tcPr>
          <w:p w14:paraId="7CA95657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76234C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color w:val="000000"/>
                <w:lang w:val="en-GB"/>
              </w:rPr>
              <w:t>N.A.</w:t>
            </w:r>
          </w:p>
        </w:tc>
      </w:tr>
      <w:tr w:rsidR="0051451E" w:rsidRPr="00F66CD3" w14:paraId="28FB06DB" w14:textId="77777777" w:rsidTr="00464D22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6599910B" w14:textId="77777777" w:rsidR="0051451E" w:rsidRPr="00F66CD3" w:rsidRDefault="0051451E" w:rsidP="00464D22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Total sample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F5E3108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129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6B8BD82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EF0E8C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134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2B1ED73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33000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137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14948BA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1BE0BE4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F66CD3">
              <w:rPr>
                <w:rFonts w:ascii="Times New Roman" w:eastAsia="Calibri" w:hAnsi="Times New Roman" w:cs="Times New Roman"/>
                <w:lang w:val="en-GB"/>
              </w:rPr>
              <w:t>135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2DAE03B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D8E5F6" w14:textId="77777777" w:rsidR="0051451E" w:rsidRPr="00F66CD3" w:rsidRDefault="0051451E" w:rsidP="00464D22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4142B608" w14:textId="77777777" w:rsidR="0051451E" w:rsidRPr="00F66CD3" w:rsidRDefault="0051451E" w:rsidP="0051451E">
      <w:pPr>
        <w:spacing w:line="240" w:lineRule="auto"/>
        <w:contextualSpacing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 w:rsidRPr="00F66CD3">
        <w:rPr>
          <w:rFonts w:ascii="Times New Roman" w:eastAsia="Calibri" w:hAnsi="Times New Roman" w:cs="Times New Roman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F66CD3">
        <w:rPr>
          <w:rFonts w:ascii="Times New Roman" w:eastAsia="Calibri" w:hAnsi="Times New Roman" w:cs="Times New Roman"/>
          <w:lang w:val="en-GB"/>
        </w:rPr>
        <w:t>According to Statistics Sweden, the Swedish population between 18 to 75 years old on Dec. 31, 2014 was 7,004,264.</w:t>
      </w:r>
    </w:p>
    <w:p w14:paraId="374E2CC5" w14:textId="77777777" w:rsidR="0051451E" w:rsidRPr="00F66CD3" w:rsidRDefault="0051451E" w:rsidP="0051451E">
      <w:pPr>
        <w:spacing w:line="240" w:lineRule="auto"/>
        <w:contextualSpacing/>
        <w:rPr>
          <w:rFonts w:ascii="Times New Roman" w:eastAsia="Calibri" w:hAnsi="Times New Roman" w:cs="Times New Roman"/>
          <w:lang w:val="en-GB"/>
        </w:rPr>
      </w:pPr>
      <w:r w:rsidRPr="00F66CD3">
        <w:rPr>
          <w:rFonts w:ascii="Times New Roman" w:eastAsia="Calibri" w:hAnsi="Times New Roman" w:cs="Times New Roman"/>
          <w:vertAlign w:val="superscript"/>
          <w:lang w:val="en-GB"/>
        </w:rPr>
        <w:t>b</w:t>
      </w:r>
      <w:r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F66CD3">
        <w:rPr>
          <w:rFonts w:ascii="Times New Roman" w:eastAsia="Calibri" w:hAnsi="Times New Roman" w:cs="Times New Roman"/>
          <w:lang w:val="en-GB"/>
        </w:rPr>
        <w:t>Gross monthly.</w:t>
      </w:r>
    </w:p>
    <w:p w14:paraId="4D184F91" w14:textId="335DBFD3" w:rsidR="0051451E" w:rsidRPr="00F66CD3" w:rsidRDefault="0051451E" w:rsidP="0051451E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F66CD3">
        <w:rPr>
          <w:rFonts w:ascii="Times New Roman" w:eastAsia="Calibri" w:hAnsi="Times New Roman" w:cs="Times New Roman"/>
          <w:vertAlign w:val="superscript"/>
          <w:lang w:val="en-GB"/>
        </w:rPr>
        <w:t>c</w:t>
      </w:r>
      <w:r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F66CD3">
        <w:rPr>
          <w:rFonts w:ascii="Times New Roman" w:eastAsia="Calibri" w:hAnsi="Times New Roman" w:cs="Times New Roman"/>
          <w:lang w:val="en-GB"/>
        </w:rPr>
        <w:t>There are no available official statistics on gross income per household. However, according to Statistics Sweden</w:t>
      </w:r>
      <w:r w:rsidR="001B18B4">
        <w:rPr>
          <w:rFonts w:ascii="Times New Roman" w:eastAsia="Calibri" w:hAnsi="Times New Roman" w:cs="Times New Roman"/>
          <w:lang w:val="en-GB"/>
        </w:rPr>
        <w:t>,</w:t>
      </w:r>
      <w:r w:rsidRPr="00F66CD3">
        <w:rPr>
          <w:rFonts w:ascii="Times New Roman" w:eastAsia="Calibri" w:hAnsi="Times New Roman" w:cs="Times New Roman"/>
          <w:lang w:val="en-GB"/>
        </w:rPr>
        <w:t xml:space="preserve"> the average monthly gross income for 2013 per age class was: 15,914 SEK (age 18-35); 28,694 SEK (age 36-60); and 22,370 SEK (age 61-75).</w:t>
      </w:r>
    </w:p>
    <w:p w14:paraId="7B29DE39" w14:textId="21D8CE5E" w:rsidR="0051451E" w:rsidRDefault="0051451E" w:rsidP="00ED416F">
      <w:pPr>
        <w:rPr>
          <w:rFonts w:ascii="Times New Roman" w:eastAsia="Calibri" w:hAnsi="Times New Roman" w:cs="Times New Roman"/>
          <w:lang w:val="en-GB"/>
        </w:rPr>
        <w:sectPr w:rsidR="0051451E" w:rsidSect="006F612C">
          <w:footerReference w:type="default" r:id="rId13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C2E92F" w14:textId="3BDD4AB2" w:rsidR="00D62C15" w:rsidRPr="00893C6C" w:rsidRDefault="00E12289" w:rsidP="00E12289">
      <w:pPr>
        <w:pStyle w:val="Caption"/>
        <w:keepNext/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</w:pPr>
      <w:r w:rsidRPr="00893C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004A161C" w:rsidRPr="00893C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V. </w:t>
      </w:r>
      <w:r w:rsidR="004A161C" w:rsidRPr="00893C6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Summary Statistics from Moderated-Mediation Analysis</w:t>
      </w:r>
    </w:p>
    <w:p w14:paraId="6ED43DDA" w14:textId="0596DF74" w:rsidR="00E12289" w:rsidRPr="00D1462A" w:rsidRDefault="00C526F7" w:rsidP="00E12289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</w:pPr>
      <w:r w:rsidRPr="00D1462A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Table</w:t>
      </w:r>
      <w:r w:rsidR="00BB534A" w:rsidRPr="00D1462A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 xml:space="preserve"> </w:t>
      </w:r>
      <w:r w:rsidR="00077647" w:rsidRPr="00D1462A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E1</w:t>
      </w:r>
      <w:r w:rsidR="00E12289" w:rsidRPr="00D1462A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GB"/>
        </w:rPr>
        <w:t>.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Unstandardized OLS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gression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c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oefficients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lated to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h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alth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isk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d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imension with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c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onfidence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i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ntervals (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s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tandard Errors in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p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arenthesis)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,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e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stimating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p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rceived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isk,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s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elf-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c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ontrol, and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a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ttribution of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isk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r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sponsibility to </w:t>
      </w:r>
      <w:r w:rsidR="001B18B4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>s</w:t>
      </w:r>
      <w:r w:rsidR="00E12289" w:rsidRPr="00D1462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en-GB"/>
        </w:rPr>
        <w:t xml:space="preserve">elf. </w:t>
      </w:r>
    </w:p>
    <w:tbl>
      <w:tblPr>
        <w:tblStyle w:val="TableGrid"/>
        <w:tblW w:w="92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931"/>
        <w:gridCol w:w="647"/>
        <w:gridCol w:w="805"/>
        <w:gridCol w:w="1111"/>
        <w:gridCol w:w="234"/>
        <w:gridCol w:w="672"/>
        <w:gridCol w:w="806"/>
        <w:gridCol w:w="1165"/>
        <w:gridCol w:w="284"/>
        <w:gridCol w:w="709"/>
        <w:gridCol w:w="708"/>
        <w:gridCol w:w="1222"/>
      </w:tblGrid>
      <w:tr w:rsidR="00E12289" w:rsidRPr="00141453" w14:paraId="3D7FA548" w14:textId="77777777" w:rsidTr="006F612C">
        <w:trPr>
          <w:trHeight w:val="589"/>
          <w:jc w:val="center"/>
        </w:trPr>
        <w:tc>
          <w:tcPr>
            <w:tcW w:w="931" w:type="dxa"/>
            <w:tcBorders>
              <w:top w:val="single" w:sz="12" w:space="0" w:color="auto"/>
            </w:tcBorders>
            <w:vAlign w:val="center"/>
          </w:tcPr>
          <w:p w14:paraId="5F55CF27" w14:textId="77777777" w:rsidR="00E12289" w:rsidRPr="00D1462A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F8E7D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1F71">
              <w:rPr>
                <w:rFonts w:ascii="Times New Roman" w:hAnsi="Times New Roman" w:cs="Times New Roman"/>
                <w:sz w:val="18"/>
                <w:szCs w:val="18"/>
              </w:rPr>
              <w:t>Perceived</w:t>
            </w:r>
            <w:proofErr w:type="spellEnd"/>
          </w:p>
          <w:p w14:paraId="5CE38A7C" w14:textId="357FA62E" w:rsidR="00E12289" w:rsidRPr="00141453" w:rsidRDefault="00E12289" w:rsidP="008D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Risk (</w:t>
            </w:r>
            <w:r w:rsidR="008D1F32">
              <w:rPr>
                <w:rFonts w:ascii="Times New Roman" w:hAnsi="Times New Roman" w:cs="Times New Roman"/>
                <w:i/>
                <w:sz w:val="18"/>
                <w:szCs w:val="18"/>
              </w:rPr>
              <w:t>PR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" w:type="dxa"/>
            <w:tcBorders>
              <w:top w:val="single" w:sz="12" w:space="0" w:color="auto"/>
            </w:tcBorders>
            <w:vAlign w:val="center"/>
          </w:tcPr>
          <w:p w14:paraId="20448D4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3" w:type="dxa"/>
            <w:gridSpan w:val="3"/>
            <w:tcBorders>
              <w:top w:val="single" w:sz="12" w:space="0" w:color="auto"/>
            </w:tcBorders>
            <w:vAlign w:val="center"/>
          </w:tcPr>
          <w:p w14:paraId="00ED2C5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F71">
              <w:rPr>
                <w:rFonts w:ascii="Times New Roman" w:hAnsi="Times New Roman" w:cs="Times New Roman"/>
                <w:sz w:val="18"/>
                <w:szCs w:val="18"/>
              </w:rPr>
              <w:t>Perceived</w:t>
            </w:r>
          </w:p>
          <w:p w14:paraId="25CB0B5B" w14:textId="725DF3DB" w:rsidR="00E12289" w:rsidRPr="00141453" w:rsidRDefault="00E12289" w:rsidP="008D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Self-Control (</w:t>
            </w:r>
            <w:r w:rsidR="008D1F32">
              <w:rPr>
                <w:rFonts w:ascii="Times New Roman" w:hAnsi="Times New Roman" w:cs="Times New Roman"/>
                <w:i/>
                <w:sz w:val="18"/>
                <w:szCs w:val="18"/>
              </w:rPr>
              <w:t>SC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797F5E4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9" w:type="dxa"/>
            <w:gridSpan w:val="3"/>
            <w:tcBorders>
              <w:top w:val="single" w:sz="12" w:space="0" w:color="auto"/>
            </w:tcBorders>
            <w:vAlign w:val="center"/>
          </w:tcPr>
          <w:p w14:paraId="265196D0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Self-Risk</w:t>
            </w:r>
          </w:p>
          <w:p w14:paraId="23137BC3" w14:textId="6D9E2576" w:rsidR="00E12289" w:rsidRPr="00141453" w:rsidRDefault="00E12289" w:rsidP="00FF47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F71">
              <w:rPr>
                <w:rFonts w:ascii="Times New Roman" w:hAnsi="Times New Roman" w:cs="Times New Roman"/>
                <w:sz w:val="18"/>
                <w:szCs w:val="18"/>
              </w:rPr>
              <w:t>Responsibility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F4737">
              <w:rPr>
                <w:rFonts w:ascii="Times New Roman" w:hAnsi="Times New Roman" w:cs="Times New Roman"/>
                <w:i/>
                <w:sz w:val="18"/>
                <w:szCs w:val="18"/>
              </w:rPr>
              <w:t>RR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2289" w:rsidRPr="00141453" w14:paraId="096C5E69" w14:textId="77777777" w:rsidTr="006F612C">
        <w:trPr>
          <w:trHeight w:val="299"/>
          <w:jc w:val="center"/>
        </w:trPr>
        <w:tc>
          <w:tcPr>
            <w:tcW w:w="931" w:type="dxa"/>
            <w:tcBorders>
              <w:bottom w:val="single" w:sz="6" w:space="0" w:color="auto"/>
            </w:tcBorders>
            <w:vAlign w:val="center"/>
          </w:tcPr>
          <w:p w14:paraId="64F492E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B44FE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B372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Coeff.</w:t>
            </w:r>
          </w:p>
        </w:tc>
        <w:tc>
          <w:tcPr>
            <w:tcW w:w="1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F96E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  <w:r w:rsidRPr="00E35F5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234" w:type="dxa"/>
            <w:tcBorders>
              <w:bottom w:val="single" w:sz="6" w:space="0" w:color="auto"/>
            </w:tcBorders>
            <w:vAlign w:val="center"/>
          </w:tcPr>
          <w:p w14:paraId="41BCFD8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57D7B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AC0D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Coeff.</w:t>
            </w:r>
          </w:p>
        </w:tc>
        <w:tc>
          <w:tcPr>
            <w:tcW w:w="11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C42D7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  <w:r w:rsidRPr="00E35F5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vAlign w:val="center"/>
          </w:tcPr>
          <w:p w14:paraId="4D117E7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2D1FE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2CB84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Coeff.</w:t>
            </w:r>
          </w:p>
        </w:tc>
        <w:tc>
          <w:tcPr>
            <w:tcW w:w="12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A5745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  <w:r w:rsidRPr="00E35F5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</w:tr>
      <w:tr w:rsidR="00E12289" w:rsidRPr="00141453" w14:paraId="22E7019A" w14:textId="77777777" w:rsidTr="006F612C">
        <w:trPr>
          <w:trHeight w:val="198"/>
          <w:jc w:val="center"/>
        </w:trPr>
        <w:tc>
          <w:tcPr>
            <w:tcW w:w="931" w:type="dxa"/>
            <w:tcBorders>
              <w:top w:val="single" w:sz="6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1D6E95EC" w14:textId="717C187A" w:rsidR="00E12289" w:rsidRPr="00141453" w:rsidRDefault="00E12289" w:rsidP="00D34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R&amp;D (</w:t>
            </w:r>
            <w:r w:rsidR="00D3445E">
              <w:rPr>
                <w:rFonts w:ascii="Times New Roman" w:hAnsi="Times New Roman" w:cs="Times New Roman"/>
                <w:i/>
                <w:sz w:val="16"/>
                <w:szCs w:val="16"/>
              </w:rPr>
              <w:t>PS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  <w:tcBorders>
              <w:top w:val="single" w:sz="6" w:space="0" w:color="auto"/>
            </w:tcBorders>
          </w:tcPr>
          <w:p w14:paraId="367A45EB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tcBorders>
              <w:top w:val="single" w:sz="6" w:space="0" w:color="auto"/>
            </w:tcBorders>
            <w:vAlign w:val="center"/>
          </w:tcPr>
          <w:p w14:paraId="0BD9114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11" w:type="dxa"/>
            <w:tcBorders>
              <w:top w:val="single" w:sz="6" w:space="0" w:color="auto"/>
            </w:tcBorders>
            <w:vAlign w:val="center"/>
          </w:tcPr>
          <w:p w14:paraId="2178A08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234" w:type="dxa"/>
            <w:tcBorders>
              <w:top w:val="single" w:sz="6" w:space="0" w:color="auto"/>
            </w:tcBorders>
            <w:vAlign w:val="center"/>
          </w:tcPr>
          <w:p w14:paraId="2BB2CBF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6" w:space="0" w:color="auto"/>
            </w:tcBorders>
          </w:tcPr>
          <w:p w14:paraId="054848D5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tcBorders>
              <w:top w:val="single" w:sz="6" w:space="0" w:color="auto"/>
            </w:tcBorders>
            <w:vAlign w:val="center"/>
          </w:tcPr>
          <w:p w14:paraId="411ED564" w14:textId="30B32A42" w:rsidR="00E12289" w:rsidRPr="00141453" w:rsidRDefault="00E12289" w:rsidP="00E1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  <w:r w:rsidR="00E160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6" w:space="0" w:color="auto"/>
            </w:tcBorders>
            <w:vAlign w:val="center"/>
          </w:tcPr>
          <w:p w14:paraId="56ED382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, 0.045</w:t>
            </w:r>
          </w:p>
        </w:tc>
        <w:tc>
          <w:tcPr>
            <w:tcW w:w="284" w:type="dxa"/>
            <w:tcBorders>
              <w:top w:val="single" w:sz="6" w:space="0" w:color="auto"/>
            </w:tcBorders>
            <w:vAlign w:val="center"/>
          </w:tcPr>
          <w:p w14:paraId="658F9C9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177FD37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acc>
                    <m:accPr>
                      <m:chr m:val="́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vertAlign w:val="subscript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vertAlign w:val="subscript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0339FA1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222" w:type="dxa"/>
            <w:tcBorders>
              <w:top w:val="single" w:sz="6" w:space="0" w:color="auto"/>
            </w:tcBorders>
            <w:vAlign w:val="center"/>
          </w:tcPr>
          <w:p w14:paraId="623B959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E12289" w:rsidRPr="00141453" w14:paraId="6CFF7C05" w14:textId="77777777" w:rsidTr="006F612C">
        <w:trPr>
          <w:trHeight w:val="283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1335347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Scenario</w:t>
            </w:r>
          </w:p>
        </w:tc>
        <w:tc>
          <w:tcPr>
            <w:tcW w:w="647" w:type="dxa"/>
          </w:tcPr>
          <w:p w14:paraId="7B2A393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1DE2664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1111" w:type="dxa"/>
          </w:tcPr>
          <w:p w14:paraId="117A5D2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1E5567B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D7854D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C5C480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088)</w:t>
            </w:r>
          </w:p>
        </w:tc>
        <w:tc>
          <w:tcPr>
            <w:tcW w:w="1165" w:type="dxa"/>
          </w:tcPr>
          <w:p w14:paraId="1B44E32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CCC27F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26EB4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14:paraId="131DD36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7A42BAA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67E817C5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2045C67A" w14:textId="04157E33" w:rsidR="00E12289" w:rsidRPr="00141453" w:rsidRDefault="00E12289" w:rsidP="00D34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Import (</w:t>
            </w:r>
            <w:r w:rsidR="00D3445E">
              <w:rPr>
                <w:rFonts w:ascii="Times New Roman" w:hAnsi="Times New Roman" w:cs="Times New Roman"/>
                <w:i/>
                <w:sz w:val="16"/>
                <w:szCs w:val="16"/>
              </w:rPr>
              <w:t>PS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2FDBF722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24A4B1C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11" w:type="dxa"/>
            <w:vAlign w:val="center"/>
          </w:tcPr>
          <w:p w14:paraId="5D445A9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34" w:type="dxa"/>
            <w:vAlign w:val="center"/>
          </w:tcPr>
          <w:p w14:paraId="2253F0A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094501EE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3767BC36" w14:textId="68E0F7E4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E160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5" w:type="dxa"/>
            <w:vAlign w:val="center"/>
          </w:tcPr>
          <w:p w14:paraId="21AC38A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84" w:type="dxa"/>
            <w:vAlign w:val="center"/>
          </w:tcPr>
          <w:p w14:paraId="67068B7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20B5BD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acc>
                    <m:accPr>
                      <m:chr m:val="́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vertAlign w:val="subscript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vertAlign w:val="subscript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5EE8C9E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22" w:type="dxa"/>
            <w:vAlign w:val="center"/>
          </w:tcPr>
          <w:p w14:paraId="2396B69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</w:tr>
      <w:tr w:rsidR="00E12289" w:rsidRPr="00141453" w14:paraId="01585062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4DE4DB0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Scenario</w:t>
            </w:r>
          </w:p>
        </w:tc>
        <w:tc>
          <w:tcPr>
            <w:tcW w:w="647" w:type="dxa"/>
          </w:tcPr>
          <w:p w14:paraId="5FB2613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59479EF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125)</w:t>
            </w:r>
          </w:p>
        </w:tc>
        <w:tc>
          <w:tcPr>
            <w:tcW w:w="1111" w:type="dxa"/>
            <w:vAlign w:val="center"/>
          </w:tcPr>
          <w:p w14:paraId="2BAA67D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vAlign w:val="center"/>
          </w:tcPr>
          <w:p w14:paraId="435E4B1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1374979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AE83F9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096)</w:t>
            </w:r>
          </w:p>
        </w:tc>
        <w:tc>
          <w:tcPr>
            <w:tcW w:w="1165" w:type="dxa"/>
          </w:tcPr>
          <w:p w14:paraId="3ADC657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42E39F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726C2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14:paraId="7CAB1F0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4BD339A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20BDE618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34106B5C" w14:textId="4B08F6E2" w:rsidR="00E12289" w:rsidRPr="00141453" w:rsidRDefault="00E12289" w:rsidP="00D34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Full (</w:t>
            </w:r>
            <w:r w:rsidR="00D3445E">
              <w:rPr>
                <w:rFonts w:ascii="Times New Roman" w:hAnsi="Times New Roman" w:cs="Times New Roman"/>
                <w:i/>
                <w:sz w:val="16"/>
                <w:szCs w:val="16"/>
              </w:rPr>
              <w:t>PS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74F38542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3D4C1C5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11" w:type="dxa"/>
            <w:vAlign w:val="center"/>
          </w:tcPr>
          <w:p w14:paraId="2BE8124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4" w:type="dxa"/>
            <w:vAlign w:val="center"/>
          </w:tcPr>
          <w:p w14:paraId="0112952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0F18F3A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3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0E108089" w14:textId="1992DC84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E160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5" w:type="dxa"/>
            <w:vAlign w:val="center"/>
          </w:tcPr>
          <w:p w14:paraId="2A1FCC4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4" w:type="dxa"/>
            <w:vAlign w:val="center"/>
          </w:tcPr>
          <w:p w14:paraId="20EBB43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6CF986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acc>
                    <m:accPr>
                      <m:chr m:val="́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vertAlign w:val="subscript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vertAlign w:val="subscript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3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28AD39D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222" w:type="dxa"/>
            <w:vAlign w:val="center"/>
          </w:tcPr>
          <w:p w14:paraId="18917EE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</w:tr>
      <w:tr w:rsidR="00E12289" w:rsidRPr="00141453" w14:paraId="7ECDFB35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3030E47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Scenario</w:t>
            </w:r>
          </w:p>
        </w:tc>
        <w:tc>
          <w:tcPr>
            <w:tcW w:w="647" w:type="dxa"/>
          </w:tcPr>
          <w:p w14:paraId="5EB9501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0643732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1111" w:type="dxa"/>
          </w:tcPr>
          <w:p w14:paraId="64A57A5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3B53D11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19887B7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3F5CC4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5" w:type="dxa"/>
          </w:tcPr>
          <w:p w14:paraId="27AB0BF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7F7282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CCFC3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14:paraId="45F4E13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5E6FB70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5AA42270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3F2B14C5" w14:textId="2978460F" w:rsidR="00E12289" w:rsidRPr="00141453" w:rsidRDefault="00E12289" w:rsidP="00AF76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C48">
              <w:rPr>
                <w:rFonts w:ascii="Times New Roman" w:hAnsi="Times New Roman" w:cs="Times New Roman"/>
                <w:sz w:val="14"/>
                <w:szCs w:val="14"/>
              </w:rPr>
              <w:t>Perceived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F76FD">
              <w:rPr>
                <w:rFonts w:ascii="Times New Roman" w:hAnsi="Times New Roman" w:cs="Times New Roman"/>
                <w:i/>
                <w:sz w:val="16"/>
                <w:szCs w:val="16"/>
              </w:rPr>
              <w:t>PR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72C88E6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vAlign w:val="center"/>
          </w:tcPr>
          <w:p w14:paraId="130CC2A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6B94D02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vAlign w:val="center"/>
          </w:tcPr>
          <w:p w14:paraId="4701F3D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30F4FF4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 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41F26E7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5" w:type="dxa"/>
            <w:vAlign w:val="center"/>
          </w:tcPr>
          <w:p w14:paraId="0C85522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84" w:type="dxa"/>
            <w:vAlign w:val="center"/>
          </w:tcPr>
          <w:p w14:paraId="71AD8A77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A5F171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5E2C396A" w14:textId="5A2356B4" w:rsidR="00E12289" w:rsidRPr="00141453" w:rsidRDefault="00E12289" w:rsidP="00FF47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FF47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vAlign w:val="center"/>
          </w:tcPr>
          <w:p w14:paraId="61A38EA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</w:tr>
      <w:tr w:rsidR="00E12289" w:rsidRPr="00141453" w14:paraId="3BE6C3D1" w14:textId="77777777" w:rsidTr="006F612C">
        <w:trPr>
          <w:trHeight w:val="283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65C9FC0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  <w:tc>
          <w:tcPr>
            <w:tcW w:w="647" w:type="dxa"/>
          </w:tcPr>
          <w:p w14:paraId="10D579A0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68A798A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</w:tcPr>
          <w:p w14:paraId="009770D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4CCFE65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5EC40DA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24C2BD0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1165" w:type="dxa"/>
          </w:tcPr>
          <w:p w14:paraId="5F399F3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09E7E0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55224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C114B9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2E8EEB5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3B35B8A1" w14:textId="77777777" w:rsidTr="006F612C">
        <w:trPr>
          <w:trHeight w:val="198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1EF2FBA6" w14:textId="3A499FE7" w:rsidR="00E12289" w:rsidRPr="00141453" w:rsidRDefault="00E12289" w:rsidP="00AF76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C48">
              <w:rPr>
                <w:rFonts w:ascii="Times New Roman" w:hAnsi="Times New Roman" w:cs="Times New Roman"/>
                <w:sz w:val="14"/>
                <w:szCs w:val="14"/>
              </w:rPr>
              <w:t>Perceived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F76FD">
              <w:rPr>
                <w:rFonts w:ascii="Times New Roman" w:hAnsi="Times New Roman" w:cs="Times New Roman"/>
                <w:i/>
                <w:sz w:val="16"/>
                <w:szCs w:val="16"/>
              </w:rPr>
              <w:t>SC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6AACD72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vAlign w:val="center"/>
          </w:tcPr>
          <w:p w14:paraId="03C7212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094FA62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vAlign w:val="center"/>
          </w:tcPr>
          <w:p w14:paraId="4FA680A9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1A2A05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16EE3EB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</w:tcPr>
          <w:p w14:paraId="4CE8B7C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6DF9AE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462D38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6E4171A4" w14:textId="18C2107C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4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FF47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vAlign w:val="center"/>
          </w:tcPr>
          <w:p w14:paraId="5FB1988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</w:tr>
      <w:tr w:rsidR="00E12289" w:rsidRPr="00141453" w14:paraId="3052DD0B" w14:textId="77777777" w:rsidTr="006F612C">
        <w:trPr>
          <w:trHeight w:val="283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16F8D1C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Self-Control</w:t>
            </w:r>
          </w:p>
        </w:tc>
        <w:tc>
          <w:tcPr>
            <w:tcW w:w="647" w:type="dxa"/>
          </w:tcPr>
          <w:p w14:paraId="6295931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1F38CF9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</w:tcPr>
          <w:p w14:paraId="6180C5D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2431EDB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2A78886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D16915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</w:tcPr>
          <w:p w14:paraId="15D39FD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2A7A2B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1B303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16462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6B8D8C7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11C3D491" w14:textId="77777777" w:rsidTr="00DD0D3F">
        <w:trPr>
          <w:trHeight w:val="237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75F6B5CD" w14:textId="64B02239" w:rsidR="00E12289" w:rsidRPr="00141453" w:rsidRDefault="00E12289" w:rsidP="00D34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Gender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  <w:vAlign w:val="center"/>
          </w:tcPr>
          <w:p w14:paraId="14A96C44" w14:textId="2D77C4FE" w:rsidR="00E12289" w:rsidRPr="00141453" w:rsidRDefault="001772CF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42AB2AA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073</w:t>
            </w:r>
          </w:p>
        </w:tc>
        <w:tc>
          <w:tcPr>
            <w:tcW w:w="1111" w:type="dxa"/>
            <w:vAlign w:val="center"/>
          </w:tcPr>
          <w:p w14:paraId="3B90C44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4" w:type="dxa"/>
            <w:vAlign w:val="center"/>
          </w:tcPr>
          <w:p w14:paraId="3BC6AFA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14:paraId="504EA8E3" w14:textId="648221CB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74B1DDE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076</w:t>
            </w:r>
          </w:p>
        </w:tc>
        <w:tc>
          <w:tcPr>
            <w:tcW w:w="1165" w:type="dxa"/>
            <w:vAlign w:val="center"/>
          </w:tcPr>
          <w:p w14:paraId="669B1E7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vAlign w:val="center"/>
          </w:tcPr>
          <w:p w14:paraId="67EDA25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7A946A" w14:textId="6B22EDF0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539C7D0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2" w:type="dxa"/>
            <w:vAlign w:val="center"/>
          </w:tcPr>
          <w:p w14:paraId="35762DB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</w:p>
        </w:tc>
      </w:tr>
      <w:tr w:rsidR="00E12289" w:rsidRPr="00141453" w14:paraId="6D01185A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20BE7C6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  <w:vAlign w:val="center"/>
          </w:tcPr>
          <w:p w14:paraId="46B7E21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vAlign w:val="center"/>
          </w:tcPr>
          <w:p w14:paraId="176AA38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088)</w:t>
            </w:r>
          </w:p>
        </w:tc>
        <w:tc>
          <w:tcPr>
            <w:tcW w:w="1111" w:type="dxa"/>
            <w:vAlign w:val="center"/>
          </w:tcPr>
          <w:p w14:paraId="710FDA2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  <w:vAlign w:val="center"/>
          </w:tcPr>
          <w:p w14:paraId="0830731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14:paraId="45BC154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5B89B33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060)</w:t>
            </w:r>
          </w:p>
        </w:tc>
        <w:tc>
          <w:tcPr>
            <w:tcW w:w="1165" w:type="dxa"/>
            <w:vAlign w:val="center"/>
          </w:tcPr>
          <w:p w14:paraId="4CAD1E1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867714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70A6DA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3BDC3A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  <w:vAlign w:val="center"/>
          </w:tcPr>
          <w:p w14:paraId="12088C7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36B3AA51" w14:textId="77777777" w:rsidTr="00DD0D3F">
        <w:trPr>
          <w:trHeight w:val="357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5E10293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  <w:vAlign w:val="center"/>
          </w:tcPr>
          <w:p w14:paraId="2D09C17A" w14:textId="683ABB3E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1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6A503C62" w14:textId="700D7D36" w:rsidR="00E12289" w:rsidRPr="00141453" w:rsidRDefault="00E12289" w:rsidP="00723E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723E9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111" w:type="dxa"/>
            <w:vAlign w:val="center"/>
          </w:tcPr>
          <w:p w14:paraId="23297E5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34" w:type="dxa"/>
            <w:vAlign w:val="center"/>
          </w:tcPr>
          <w:p w14:paraId="09E11B1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14:paraId="1BD9E7E7" w14:textId="09C09694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1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11A23D8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48</w:t>
            </w:r>
          </w:p>
        </w:tc>
        <w:tc>
          <w:tcPr>
            <w:tcW w:w="1165" w:type="dxa"/>
            <w:vAlign w:val="center"/>
          </w:tcPr>
          <w:p w14:paraId="181EDE6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4" w:type="dxa"/>
            <w:vAlign w:val="center"/>
          </w:tcPr>
          <w:p w14:paraId="7347BD8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3F049E" w14:textId="789BD92D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66A0DEC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222" w:type="dxa"/>
            <w:vAlign w:val="center"/>
          </w:tcPr>
          <w:p w14:paraId="448ED5F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E12289" w:rsidRPr="00141453" w14:paraId="379F3BC4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2599BEB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47" w:type="dxa"/>
          </w:tcPr>
          <w:p w14:paraId="1637464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6190080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19)</w:t>
            </w:r>
          </w:p>
        </w:tc>
        <w:tc>
          <w:tcPr>
            <w:tcW w:w="1111" w:type="dxa"/>
          </w:tcPr>
          <w:p w14:paraId="6D90E68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6AE7EDA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5E94229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400B4E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082)</w:t>
            </w:r>
          </w:p>
        </w:tc>
        <w:tc>
          <w:tcPr>
            <w:tcW w:w="1165" w:type="dxa"/>
          </w:tcPr>
          <w:p w14:paraId="5A27FF6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B7D8F7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F6D1C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9D9B20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  <w:vAlign w:val="center"/>
          </w:tcPr>
          <w:p w14:paraId="0F908DD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18A00369" w14:textId="77777777" w:rsidTr="00DD0D3F">
        <w:trPr>
          <w:trHeight w:val="365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72C497E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7B057B78" w14:textId="7361A02D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2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1C5EAE1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163</w:t>
            </w:r>
          </w:p>
        </w:tc>
        <w:tc>
          <w:tcPr>
            <w:tcW w:w="1111" w:type="dxa"/>
            <w:vAlign w:val="center"/>
          </w:tcPr>
          <w:p w14:paraId="7749A02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, 0.422</w:t>
            </w:r>
          </w:p>
        </w:tc>
        <w:tc>
          <w:tcPr>
            <w:tcW w:w="234" w:type="dxa"/>
            <w:vAlign w:val="center"/>
          </w:tcPr>
          <w:p w14:paraId="5E92561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2EFE2466" w14:textId="6AEF5177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2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66C727AE" w14:textId="7108890A" w:rsidR="00E12289" w:rsidRPr="00141453" w:rsidRDefault="00E12289" w:rsidP="00E1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.145</w:t>
            </w:r>
            <w:r w:rsidR="00E1604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165" w:type="dxa"/>
            <w:vAlign w:val="center"/>
          </w:tcPr>
          <w:p w14:paraId="014A3B1F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4" w:type="dxa"/>
            <w:vAlign w:val="center"/>
          </w:tcPr>
          <w:p w14:paraId="17CABFD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2F9CE9" w14:textId="06F2071C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35A38640" w14:textId="67FF1766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4145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  <w:r w:rsidR="00FF4737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222" w:type="dxa"/>
            <w:vAlign w:val="center"/>
          </w:tcPr>
          <w:p w14:paraId="5D62212F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12289" w:rsidRPr="00141453" w14:paraId="49358619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4DAF85D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61AF94BA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27E97FCF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15)</w:t>
            </w:r>
          </w:p>
        </w:tc>
        <w:tc>
          <w:tcPr>
            <w:tcW w:w="1111" w:type="dxa"/>
          </w:tcPr>
          <w:p w14:paraId="43D8F2A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74E2C5D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3ACBBD2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523DC3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079)</w:t>
            </w:r>
          </w:p>
        </w:tc>
        <w:tc>
          <w:tcPr>
            <w:tcW w:w="1165" w:type="dxa"/>
          </w:tcPr>
          <w:p w14:paraId="3BC4883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DAA9C7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407B9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5D0F4F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1C53782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5F156694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256658A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Educa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6264DEC1" w14:textId="1C496916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1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52C2804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54</w:t>
            </w:r>
          </w:p>
        </w:tc>
        <w:tc>
          <w:tcPr>
            <w:tcW w:w="1111" w:type="dxa"/>
            <w:vAlign w:val="center"/>
          </w:tcPr>
          <w:p w14:paraId="0ABF3E4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34" w:type="dxa"/>
            <w:vAlign w:val="center"/>
          </w:tcPr>
          <w:p w14:paraId="65C48BD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034DE51" w14:textId="32266360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1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474199E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1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65" w:type="dxa"/>
            <w:vAlign w:val="center"/>
          </w:tcPr>
          <w:p w14:paraId="3AB9E98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84" w:type="dxa"/>
            <w:vAlign w:val="center"/>
          </w:tcPr>
          <w:p w14:paraId="09413CE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CB6296" w14:textId="4FA174A8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6391CC1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2" w:type="dxa"/>
            <w:vAlign w:val="center"/>
          </w:tcPr>
          <w:p w14:paraId="6B4F5FA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12289" w:rsidRPr="00141453" w14:paraId="35841F41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530D1E9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395B9D7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0AB4957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2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11" w:type="dxa"/>
          </w:tcPr>
          <w:p w14:paraId="4CD657F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55F9438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56A0264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8E926E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41)</w:t>
            </w:r>
          </w:p>
        </w:tc>
        <w:tc>
          <w:tcPr>
            <w:tcW w:w="1165" w:type="dxa"/>
          </w:tcPr>
          <w:p w14:paraId="0386D6E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6EEDAA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46C26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9D012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7741E1E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375B3991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28AFCD4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Educa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7B627C92" w14:textId="1077CFAE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2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0C51E93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1111" w:type="dxa"/>
            <w:vAlign w:val="center"/>
          </w:tcPr>
          <w:p w14:paraId="3D6BFC4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234" w:type="dxa"/>
            <w:vAlign w:val="center"/>
          </w:tcPr>
          <w:p w14:paraId="72B9225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366CCC1" w14:textId="122D10CB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2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59C9D2A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5</w:t>
            </w:r>
          </w:p>
        </w:tc>
        <w:tc>
          <w:tcPr>
            <w:tcW w:w="1165" w:type="dxa"/>
            <w:vAlign w:val="center"/>
          </w:tcPr>
          <w:p w14:paraId="2EA3B9B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84" w:type="dxa"/>
            <w:vAlign w:val="center"/>
          </w:tcPr>
          <w:p w14:paraId="5A17B7C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F15C00" w14:textId="60DA63BA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7863539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</w:p>
        </w:tc>
        <w:tc>
          <w:tcPr>
            <w:tcW w:w="1222" w:type="dxa"/>
            <w:vAlign w:val="center"/>
          </w:tcPr>
          <w:p w14:paraId="158C02F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</w:tr>
      <w:tr w:rsidR="00E12289" w:rsidRPr="00141453" w14:paraId="16D03826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41BC361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6C74A01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512F97D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2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11" w:type="dxa"/>
          </w:tcPr>
          <w:p w14:paraId="29E0A6A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2A668AE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3AEB437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E870E2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65" w:type="dxa"/>
          </w:tcPr>
          <w:p w14:paraId="4E35FE2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863E2E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039AD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14:paraId="54591B47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79784A8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36ECE422" w14:textId="77777777" w:rsidTr="00DD0D3F">
        <w:trPr>
          <w:trHeight w:val="343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4D06BD2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Educ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16928517" w14:textId="0EB34D86" w:rsidR="00E12289" w:rsidRPr="00141453" w:rsidRDefault="001772CF" w:rsidP="00B05E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3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0E087EA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4</w:t>
            </w:r>
          </w:p>
        </w:tc>
        <w:tc>
          <w:tcPr>
            <w:tcW w:w="1111" w:type="dxa"/>
            <w:vAlign w:val="center"/>
          </w:tcPr>
          <w:p w14:paraId="76EE8D9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34" w:type="dxa"/>
            <w:vAlign w:val="center"/>
          </w:tcPr>
          <w:p w14:paraId="38BB1FB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7DBD8AEB" w14:textId="5E5103ED" w:rsidR="00E12289" w:rsidRPr="00141453" w:rsidRDefault="001772CF" w:rsidP="00B05EA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3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6B8763D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-0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1165" w:type="dxa"/>
            <w:vAlign w:val="center"/>
          </w:tcPr>
          <w:p w14:paraId="440DFC5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4" w:type="dxa"/>
            <w:vAlign w:val="center"/>
          </w:tcPr>
          <w:p w14:paraId="6797136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CF9F1F" w14:textId="28F21FE9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3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1D18402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1222" w:type="dxa"/>
            <w:vAlign w:val="center"/>
          </w:tcPr>
          <w:p w14:paraId="4661F47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E12289" w:rsidRPr="00141453" w14:paraId="2522FC23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38F8B0D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37A4DC5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4AA5738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2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11" w:type="dxa"/>
          </w:tcPr>
          <w:p w14:paraId="484D18C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50BC0F8A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59ACF00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A814702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8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65" w:type="dxa"/>
          </w:tcPr>
          <w:p w14:paraId="2C8E0B58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055ECD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6C8F1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14:paraId="6EBB012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1729440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694E5BF4" w14:textId="77777777" w:rsidTr="00DD0D3F">
        <w:trPr>
          <w:trHeight w:val="365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4A2F8469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1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1BF784BE" w14:textId="29067140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1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01AC234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11" w:type="dxa"/>
            <w:vAlign w:val="center"/>
          </w:tcPr>
          <w:p w14:paraId="43D1FB6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234" w:type="dxa"/>
            <w:vAlign w:val="center"/>
          </w:tcPr>
          <w:p w14:paraId="69A5DF5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1B758C9C" w14:textId="42C7B3D8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1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079FF02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040</w:t>
            </w:r>
          </w:p>
        </w:tc>
        <w:tc>
          <w:tcPr>
            <w:tcW w:w="1165" w:type="dxa"/>
            <w:vAlign w:val="center"/>
          </w:tcPr>
          <w:p w14:paraId="1DCCB37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9, 0.200</w:t>
            </w:r>
          </w:p>
        </w:tc>
        <w:tc>
          <w:tcPr>
            <w:tcW w:w="284" w:type="dxa"/>
            <w:vAlign w:val="center"/>
          </w:tcPr>
          <w:p w14:paraId="510E28B6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3C9C58" w14:textId="73EFCDF6" w:rsidR="00E12289" w:rsidRPr="00141453" w:rsidRDefault="001772CF" w:rsidP="00BE1980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1</m:t>
                  </m:r>
                </m:sub>
              </m:sSub>
            </m:oMath>
            <w:r w:rsidR="00E12289" w:rsidRPr="00141453">
              <w:rPr>
                <w:rFonts w:ascii="Cambria Math" w:hAnsi="Cambria Math" w:cs="Times New Roman"/>
                <w:i/>
                <w:sz w:val="18"/>
                <w:szCs w:val="18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5B46A7B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22" w:type="dxa"/>
            <w:vAlign w:val="center"/>
          </w:tcPr>
          <w:p w14:paraId="409D302F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E12289" w:rsidRPr="00141453" w14:paraId="158064D1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7E2A9A8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4376DC53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41EF274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04)</w:t>
            </w:r>
          </w:p>
        </w:tc>
        <w:tc>
          <w:tcPr>
            <w:tcW w:w="1111" w:type="dxa"/>
          </w:tcPr>
          <w:p w14:paraId="0EC3BC4C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061B64B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63F451D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EF3B0B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071)</w:t>
            </w:r>
          </w:p>
        </w:tc>
        <w:tc>
          <w:tcPr>
            <w:tcW w:w="1165" w:type="dxa"/>
          </w:tcPr>
          <w:p w14:paraId="55D03F7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1208FC7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389850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14:paraId="1B3818C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2" w:type="dxa"/>
          </w:tcPr>
          <w:p w14:paraId="521BF48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45600411" w14:textId="77777777" w:rsidTr="00DD0D3F">
        <w:trPr>
          <w:trHeight w:val="345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79A858E0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41453"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14145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2</w:t>
            </w:r>
            <w:r w:rsidRPr="001414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7" w:type="dxa"/>
          </w:tcPr>
          <w:p w14:paraId="4A6676FF" w14:textId="0985378E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21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57EFE496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217</w:t>
            </w:r>
          </w:p>
        </w:tc>
        <w:tc>
          <w:tcPr>
            <w:tcW w:w="1111" w:type="dxa"/>
            <w:vAlign w:val="center"/>
          </w:tcPr>
          <w:p w14:paraId="2921211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0, 0.573</w:t>
            </w:r>
          </w:p>
        </w:tc>
        <w:tc>
          <w:tcPr>
            <w:tcW w:w="234" w:type="dxa"/>
            <w:vAlign w:val="center"/>
          </w:tcPr>
          <w:p w14:paraId="76FE431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1360D939" w14:textId="1A921957" w:rsidR="00E12289" w:rsidRPr="00141453" w:rsidRDefault="001772CF" w:rsidP="00B05E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22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057A0999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150</w:t>
            </w:r>
          </w:p>
        </w:tc>
        <w:tc>
          <w:tcPr>
            <w:tcW w:w="1165" w:type="dxa"/>
            <w:vAlign w:val="center"/>
          </w:tcPr>
          <w:p w14:paraId="35CED44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063, 0.363</w:t>
            </w:r>
          </w:p>
        </w:tc>
        <w:tc>
          <w:tcPr>
            <w:tcW w:w="284" w:type="dxa"/>
            <w:vAlign w:val="center"/>
          </w:tcPr>
          <w:p w14:paraId="5AB35DC5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213991" w14:textId="63762169" w:rsidR="00E12289" w:rsidRPr="00141453" w:rsidRDefault="001772CF" w:rsidP="00BE1980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2</m:t>
                  </m:r>
                </m:sub>
              </m:sSub>
            </m:oMath>
            <w:r w:rsidR="00E12289" w:rsidRPr="00141453">
              <w:rPr>
                <w:rFonts w:ascii="Cambria Math" w:hAnsi="Cambria Math" w:cs="Times New Roman"/>
                <w:i/>
                <w:sz w:val="18"/>
                <w:szCs w:val="18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4BAA31D6" w14:textId="461387BA" w:rsidR="00E12289" w:rsidRPr="00141453" w:rsidRDefault="00E12289" w:rsidP="00FF47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F47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vAlign w:val="center"/>
          </w:tcPr>
          <w:p w14:paraId="5B46C77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</w:tr>
      <w:tr w:rsidR="00E12289" w:rsidRPr="00141453" w14:paraId="13129744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</w:tcPr>
          <w:p w14:paraId="0F88CB1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0DE496D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157C5DC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58)</w:t>
            </w:r>
          </w:p>
        </w:tc>
        <w:tc>
          <w:tcPr>
            <w:tcW w:w="1111" w:type="dxa"/>
          </w:tcPr>
          <w:p w14:paraId="5F26455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5A3E7D8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2A62B85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84633E7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08)</w:t>
            </w:r>
          </w:p>
        </w:tc>
        <w:tc>
          <w:tcPr>
            <w:tcW w:w="1165" w:type="dxa"/>
          </w:tcPr>
          <w:p w14:paraId="2841E00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23C9F2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B33605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14:paraId="782C524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62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222" w:type="dxa"/>
          </w:tcPr>
          <w:p w14:paraId="575C82C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7565D6BF" w14:textId="77777777" w:rsidTr="00DD0D3F">
        <w:trPr>
          <w:trHeight w:val="20"/>
          <w:jc w:val="center"/>
        </w:trPr>
        <w:tc>
          <w:tcPr>
            <w:tcW w:w="931" w:type="dxa"/>
            <w:tcMar>
              <w:left w:w="0" w:type="dxa"/>
              <w:right w:w="28" w:type="dxa"/>
            </w:tcMar>
            <w:vAlign w:val="center"/>
          </w:tcPr>
          <w:p w14:paraId="4B41C64C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5D9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onstant</w:t>
            </w:r>
          </w:p>
        </w:tc>
        <w:tc>
          <w:tcPr>
            <w:tcW w:w="647" w:type="dxa"/>
          </w:tcPr>
          <w:p w14:paraId="35612D19" w14:textId="5B3BC094" w:rsidR="00E12289" w:rsidRPr="00141453" w:rsidRDefault="001772CF" w:rsidP="00E160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PR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5" w:type="dxa"/>
            <w:vAlign w:val="center"/>
          </w:tcPr>
          <w:p w14:paraId="6C0BE99A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1.398</w:t>
            </w:r>
            <w:r w:rsidRPr="0014145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111" w:type="dxa"/>
            <w:vAlign w:val="center"/>
          </w:tcPr>
          <w:p w14:paraId="200DAAC3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234" w:type="dxa"/>
            <w:vAlign w:val="center"/>
          </w:tcPr>
          <w:p w14:paraId="475CD16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4ED96E93" w14:textId="63080735" w:rsidR="00E12289" w:rsidRPr="00141453" w:rsidRDefault="001772CF" w:rsidP="00E1604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SC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806" w:type="dxa"/>
            <w:vAlign w:val="center"/>
          </w:tcPr>
          <w:p w14:paraId="0673CC4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0.051</w:t>
            </w:r>
          </w:p>
        </w:tc>
        <w:tc>
          <w:tcPr>
            <w:tcW w:w="1165" w:type="dxa"/>
            <w:vAlign w:val="center"/>
          </w:tcPr>
          <w:p w14:paraId="23718A1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4, 0.394</w:t>
            </w:r>
          </w:p>
        </w:tc>
        <w:tc>
          <w:tcPr>
            <w:tcW w:w="284" w:type="dxa"/>
            <w:vAlign w:val="center"/>
          </w:tcPr>
          <w:p w14:paraId="55CAEE8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2D2235" w14:textId="748B2B16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RR</m:t>
                  </m:r>
                </m:sub>
              </m:sSub>
            </m:oMath>
            <w:r w:rsidR="00E12289" w:rsidRPr="0014145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sym w:font="Symbol" w:char="F0AE"/>
            </w:r>
          </w:p>
        </w:tc>
        <w:tc>
          <w:tcPr>
            <w:tcW w:w="708" w:type="dxa"/>
            <w:vAlign w:val="center"/>
          </w:tcPr>
          <w:p w14:paraId="0F86267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98</w:t>
            </w:r>
            <w:r w:rsidRPr="00141453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222" w:type="dxa"/>
            <w:vAlign w:val="center"/>
          </w:tcPr>
          <w:p w14:paraId="287D9911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 w:rsidRPr="00141453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</w:tr>
      <w:tr w:rsidR="00E12289" w:rsidRPr="00141453" w14:paraId="36A1C079" w14:textId="77777777" w:rsidTr="00DD0D3F">
        <w:trPr>
          <w:trHeight w:val="20"/>
          <w:jc w:val="center"/>
        </w:trPr>
        <w:tc>
          <w:tcPr>
            <w:tcW w:w="931" w:type="dxa"/>
          </w:tcPr>
          <w:p w14:paraId="5EEC58B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</w:tcPr>
          <w:p w14:paraId="2C1463E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14:paraId="254AA08B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220)</w:t>
            </w:r>
          </w:p>
        </w:tc>
        <w:tc>
          <w:tcPr>
            <w:tcW w:w="1111" w:type="dxa"/>
          </w:tcPr>
          <w:p w14:paraId="3AFDAA5F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dxa"/>
          </w:tcPr>
          <w:p w14:paraId="307DC8FE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 w14:paraId="649480E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02111F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0.162)</w:t>
            </w:r>
          </w:p>
        </w:tc>
        <w:tc>
          <w:tcPr>
            <w:tcW w:w="1165" w:type="dxa"/>
          </w:tcPr>
          <w:p w14:paraId="7FBA8BCA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291AF88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07C482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0A695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7"/>
                <w:szCs w:val="17"/>
              </w:rPr>
            </w:pP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42)</w:t>
            </w:r>
          </w:p>
        </w:tc>
        <w:tc>
          <w:tcPr>
            <w:tcW w:w="1222" w:type="dxa"/>
          </w:tcPr>
          <w:p w14:paraId="2579398E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2289" w:rsidRPr="00141453" w14:paraId="08F45CC1" w14:textId="77777777" w:rsidTr="00DD0D3F">
        <w:trPr>
          <w:trHeight w:val="20"/>
          <w:jc w:val="center"/>
        </w:trPr>
        <w:tc>
          <w:tcPr>
            <w:tcW w:w="931" w:type="dxa"/>
            <w:vAlign w:val="center"/>
          </w:tcPr>
          <w:p w14:paraId="7661AB29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3" w:type="dxa"/>
            <w:gridSpan w:val="3"/>
            <w:vAlign w:val="center"/>
          </w:tcPr>
          <w:p w14:paraId="1BF02F7E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sz w:val="16"/>
                <w:szCs w:val="16"/>
                <w:oMath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="00E12289" w:rsidRPr="00141453">
              <w:rPr>
                <w:rFonts w:ascii="Times New Roman" w:eastAsiaTheme="minorEastAsia" w:hAnsi="Times New Roman" w:cs="Times New Roman"/>
                <w:sz w:val="16"/>
                <w:szCs w:val="16"/>
              </w:rPr>
              <w:t>=</w:t>
            </w:r>
            <w:r w:rsidR="00E12289" w:rsidRPr="00141453">
              <w:rPr>
                <w:rFonts w:ascii="Times New Roman" w:eastAsiaTheme="minorEastAsia" w:hAnsi="Times New Roman" w:cs="Times New Roman"/>
                <w:sz w:val="18"/>
                <w:szCs w:val="18"/>
              </w:rPr>
              <w:t>0.2852</w:t>
            </w:r>
          </w:p>
        </w:tc>
        <w:tc>
          <w:tcPr>
            <w:tcW w:w="234" w:type="dxa"/>
            <w:vAlign w:val="center"/>
          </w:tcPr>
          <w:p w14:paraId="685AC851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dxa"/>
            <w:gridSpan w:val="3"/>
            <w:vAlign w:val="center"/>
          </w:tcPr>
          <w:p w14:paraId="7DC3B991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sz w:val="16"/>
                <w:szCs w:val="16"/>
                <w:oMath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="00E12289" w:rsidRPr="0014145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=</w:t>
            </w:r>
            <w:r w:rsidR="00E12289" w:rsidRPr="0014145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0.1940</w:t>
            </w:r>
          </w:p>
        </w:tc>
        <w:tc>
          <w:tcPr>
            <w:tcW w:w="284" w:type="dxa"/>
            <w:vAlign w:val="center"/>
          </w:tcPr>
          <w:p w14:paraId="58B2F054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9" w:type="dxa"/>
            <w:gridSpan w:val="3"/>
            <w:vAlign w:val="center"/>
          </w:tcPr>
          <w:p w14:paraId="63BA9BB5" w14:textId="77777777" w:rsidR="00E12289" w:rsidRPr="00141453" w:rsidRDefault="001772CF" w:rsidP="006F612C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Times New Roman"/>
                <w:sz w:val="16"/>
                <w:szCs w:val="16"/>
                <w:oMath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="00E12289" w:rsidRPr="00141453">
              <w:rPr>
                <w:rFonts w:ascii="Times New Roman" w:eastAsiaTheme="minorEastAsia" w:hAnsi="Times New Roman" w:cs="Times New Roman"/>
                <w:sz w:val="16"/>
                <w:szCs w:val="16"/>
              </w:rPr>
              <w:t>=</w:t>
            </w:r>
            <w:r w:rsidR="00E12289" w:rsidRPr="00141453">
              <w:rPr>
                <w:rFonts w:ascii="Times New Roman" w:eastAsiaTheme="minorEastAsia" w:hAnsi="Times New Roman" w:cs="Times New Roman"/>
                <w:sz w:val="18"/>
                <w:szCs w:val="18"/>
              </w:rPr>
              <w:t>0.06</w:t>
            </w:r>
            <w:r w:rsidR="00E12289">
              <w:rPr>
                <w:rFonts w:ascii="Times New Roman" w:eastAsiaTheme="minorEastAsia" w:hAnsi="Times New Roman" w:cs="Times New Roman"/>
                <w:sz w:val="18"/>
                <w:szCs w:val="18"/>
              </w:rPr>
              <w:t>46</w:t>
            </w:r>
          </w:p>
        </w:tc>
      </w:tr>
      <w:tr w:rsidR="00E12289" w:rsidRPr="00141453" w14:paraId="7BD9BE30" w14:textId="77777777" w:rsidTr="00DD0D3F">
        <w:trPr>
          <w:trHeight w:val="20"/>
          <w:jc w:val="center"/>
        </w:trPr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14:paraId="2196FE1B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3" w:type="dxa"/>
            <w:gridSpan w:val="3"/>
            <w:tcBorders>
              <w:bottom w:val="single" w:sz="12" w:space="0" w:color="auto"/>
            </w:tcBorders>
            <w:vAlign w:val="center"/>
          </w:tcPr>
          <w:p w14:paraId="389F08CF" w14:textId="7EA51DE3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F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proofErr w:type="gramEnd"/>
            <w:r w:rsidRPr="00141453">
              <w:rPr>
                <w:rFonts w:ascii="Times New Roman" w:hAnsi="Times New Roman" w:cs="Times New Roman"/>
                <w:sz w:val="17"/>
                <w:szCs w:val="17"/>
              </w:rPr>
              <w:t xml:space="preserve">11, 240) = 8.704 , </w:t>
            </w:r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="00723E93">
              <w:rPr>
                <w:rFonts w:ascii="Times New Roman" w:hAnsi="Times New Roman" w:cs="Times New Roman"/>
                <w:sz w:val="17"/>
                <w:szCs w:val="17"/>
              </w:rPr>
              <w:t xml:space="preserve"> &lt; .0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234" w:type="dxa"/>
            <w:tcBorders>
              <w:bottom w:val="single" w:sz="12" w:space="0" w:color="auto"/>
            </w:tcBorders>
            <w:vAlign w:val="center"/>
          </w:tcPr>
          <w:p w14:paraId="4821AD1D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3" w:type="dxa"/>
            <w:gridSpan w:val="3"/>
            <w:tcBorders>
              <w:bottom w:val="single" w:sz="12" w:space="0" w:color="auto"/>
            </w:tcBorders>
            <w:vAlign w:val="center"/>
          </w:tcPr>
          <w:p w14:paraId="4EFB090D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F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proofErr w:type="gramEnd"/>
            <w:r w:rsidRPr="00141453">
              <w:rPr>
                <w:rFonts w:ascii="Times New Roman" w:hAnsi="Times New Roman" w:cs="Times New Roman"/>
                <w:sz w:val="17"/>
                <w:szCs w:val="17"/>
              </w:rPr>
              <w:t xml:space="preserve">12, 239) = 4.794 , </w:t>
            </w:r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 xml:space="preserve"> &lt; 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F97178F" w14:textId="77777777" w:rsidR="00E12289" w:rsidRPr="00141453" w:rsidRDefault="00E12289" w:rsidP="006F6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9" w:type="dxa"/>
            <w:gridSpan w:val="3"/>
            <w:tcBorders>
              <w:bottom w:val="single" w:sz="12" w:space="0" w:color="auto"/>
            </w:tcBorders>
            <w:vAlign w:val="center"/>
          </w:tcPr>
          <w:p w14:paraId="326F88A4" w14:textId="77777777" w:rsidR="00E12289" w:rsidRPr="00141453" w:rsidRDefault="00E12289" w:rsidP="006F61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F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proofErr w:type="gramEnd"/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, 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0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>) = 1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08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 xml:space="preserve"> , </w:t>
            </w:r>
            <w:r w:rsidRPr="00141453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141453">
              <w:rPr>
                <w:rFonts w:ascii="Times New Roman" w:hAnsi="Times New Roman" w:cs="Times New Roman"/>
                <w:sz w:val="17"/>
                <w:szCs w:val="17"/>
              </w:rPr>
              <w:t xml:space="preserve"> &gt;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1</w:t>
            </w:r>
          </w:p>
        </w:tc>
      </w:tr>
      <w:tr w:rsidR="00E12289" w:rsidRPr="00C55847" w14:paraId="7AEC81F4" w14:textId="77777777" w:rsidTr="006F612C">
        <w:trPr>
          <w:trHeight w:val="703"/>
          <w:jc w:val="center"/>
        </w:trPr>
        <w:tc>
          <w:tcPr>
            <w:tcW w:w="9294" w:type="dxa"/>
            <w:gridSpan w:val="12"/>
            <w:tcBorders>
              <w:top w:val="single" w:sz="12" w:space="0" w:color="auto"/>
            </w:tcBorders>
            <w:vAlign w:val="center"/>
          </w:tcPr>
          <w:p w14:paraId="6B6223A2" w14:textId="7153F2CD" w:rsidR="00E12289" w:rsidRPr="00D1462A" w:rsidRDefault="00E12289" w:rsidP="00C33DB6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D1462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 .</w:t>
            </w:r>
            <w:r w:rsidR="001802DF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</w:t>
            </w:r>
            <w:r w:rsidRPr="00D1462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.0</w:t>
            </w:r>
            <w:r w:rsidR="001802DF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**</w:t>
            </w:r>
            <w:r w:rsidRPr="00D1462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&lt; .0</w:t>
            </w:r>
            <w:r w:rsidR="001802DF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2EFDE2C8" w14:textId="5358BC5F" w:rsidR="00E12289" w:rsidRPr="00D1462A" w:rsidRDefault="00E12289" w:rsidP="00C33DB6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ummy variables 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nd 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resent </w:t>
            </w:r>
            <w:r w:rsidR="001B18B4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category</w:t>
            </w:r>
            <w:r w:rsidR="008D1F32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dependent variable</w:t>
            </w:r>
            <w:r w:rsidR="001B18B4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,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.e.</w:t>
            </w:r>
            <w:r w:rsid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olicy regimes which banned scenario serves as reference group.</w:t>
            </w:r>
          </w:p>
          <w:p w14:paraId="17A1CA50" w14:textId="6830735B" w:rsidR="00D3445E" w:rsidRPr="00D1462A" w:rsidRDefault="00CD530A" w:rsidP="00CD530A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ummy variable U</w:t>
            </w:r>
            <w:r w:rsidRPr="00D1462A">
              <w:rPr>
                <w:rFonts w:ascii="Times New Roman" w:hAnsi="Times New Roman" w:cs="Times New Roman"/>
                <w:sz w:val="17"/>
                <w:szCs w:val="17"/>
                <w:vertAlign w:val="subscript"/>
                <w:lang w:val="en-GB"/>
              </w:rPr>
              <w:t xml:space="preserve">1 </w:t>
            </w: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presents “g</w:t>
            </w:r>
            <w:r w:rsidR="00D3445E"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nder</w:t>
            </w: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” in which</w:t>
            </w:r>
            <w:r w:rsidR="00D3445E"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U</w:t>
            </w:r>
            <w:r w:rsidR="00D3445E" w:rsidRPr="00D1462A">
              <w:rPr>
                <w:rFonts w:ascii="Times New Roman" w:hAnsi="Times New Roman" w:cs="Times New Roman"/>
                <w:sz w:val="17"/>
                <w:szCs w:val="17"/>
                <w:vertAlign w:val="subscript"/>
                <w:lang w:val="en-GB"/>
              </w:rPr>
              <w:t>1</w:t>
            </w:r>
            <w:r w:rsidR="00D3445E"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=male (reference group: female).</w:t>
            </w:r>
          </w:p>
          <w:p w14:paraId="3ED0E6E3" w14:textId="0B6C2286" w:rsidR="00D3445E" w:rsidRPr="00D1462A" w:rsidRDefault="00CD530A" w:rsidP="00386E03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Dummy variables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22 </w:t>
            </w:r>
            <w:r w:rsidR="00386E03"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present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“a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” which 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1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36&lt;age&lt;60, 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2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60&lt;age&lt;75 (reference group: age 18-35).</w:t>
            </w:r>
          </w:p>
          <w:p w14:paraId="0FF93D51" w14:textId="24A71578" w:rsidR="00D3445E" w:rsidRPr="00D1462A" w:rsidRDefault="00CD530A" w:rsidP="00CD530A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Dummy variables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2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33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resen</w:t>
            </w:r>
            <w:r w:rsidR="001B18B4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variable “e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cation level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” that 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1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upper secondary, 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2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undergraduate level, 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3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postgraduate level (reference group: primary school).</w:t>
            </w:r>
          </w:p>
          <w:p w14:paraId="5ACECDA7" w14:textId="37FB0391" w:rsidR="00D3445E" w:rsidRPr="00D1462A" w:rsidRDefault="00CD530A" w:rsidP="001D5379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Dummy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1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U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2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resent</w:t>
            </w:r>
            <w:r w:rsidRPr="00D1462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variable 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i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come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 where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1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moderate, U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2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= high (reference group: low income).</w:t>
            </w:r>
          </w:p>
          <w:p w14:paraId="5CF1DFE8" w14:textId="72346011" w:rsidR="00E12289" w:rsidRPr="00D1462A" w:rsidRDefault="00E12289" w:rsidP="00C33DB6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s the squared multiple correlation</w:t>
            </w:r>
            <w:r w:rsidR="00D3445E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4627AB89" w14:textId="3E4F60FA" w:rsidR="00D3445E" w:rsidRPr="00D1462A" w:rsidRDefault="00E12289" w:rsidP="001D5379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timations are derived from PROCESS macros for SPSS</w:t>
            </w:r>
            <w:r w:rsidR="00976F2B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E370E9" w:rsidRPr="00D146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ayes &amp; Preacher, 2014).</w:t>
            </w:r>
          </w:p>
        </w:tc>
      </w:tr>
    </w:tbl>
    <w:p w14:paraId="423022B7" w14:textId="2B3714E8" w:rsidR="00416567" w:rsidRPr="00976F2B" w:rsidRDefault="00416567" w:rsidP="00ED416F">
      <w:pPr>
        <w:rPr>
          <w:rFonts w:ascii="Times New Roman" w:eastAsia="Calibri" w:hAnsi="Times New Roman" w:cs="Times New Roman"/>
          <w:lang w:val="en-GB"/>
        </w:rPr>
        <w:sectPr w:rsidR="00416567" w:rsidRPr="00976F2B" w:rsidSect="00146CD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95B321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6A05EF99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00C5AF08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3AD86F58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1C34479B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1CABD2F0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06C7FB8F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410A6388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4699364B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7EC4A592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5910D96F" w14:textId="77777777" w:rsidR="00146CDF" w:rsidRDefault="00146CDF" w:rsidP="00146CDF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p w14:paraId="1BEDFAEE" w14:textId="108F8258" w:rsidR="00146CDF" w:rsidRDefault="00146CDF" w:rsidP="00E16041">
      <w:pPr>
        <w:spacing w:line="240" w:lineRule="auto"/>
        <w:contextualSpacing/>
        <w:rPr>
          <w:rFonts w:ascii="Times New Roman" w:eastAsia="Calibri" w:hAnsi="Times New Roman" w:cs="Times New Roman"/>
          <w:b/>
          <w:lang w:val="en-GB"/>
        </w:rPr>
      </w:pPr>
    </w:p>
    <w:sectPr w:rsidR="00146CDF" w:rsidSect="00ED416F">
      <w:headerReference w:type="even" r:id="rId14"/>
      <w:headerReference w:type="first" r:id="rId15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E5844" w14:textId="77777777" w:rsidR="001772CF" w:rsidRDefault="001772CF" w:rsidP="00B65B3A">
      <w:pPr>
        <w:spacing w:after="0" w:line="240" w:lineRule="auto"/>
      </w:pPr>
      <w:r>
        <w:separator/>
      </w:r>
    </w:p>
    <w:p w14:paraId="00BCDA03" w14:textId="77777777" w:rsidR="001772CF" w:rsidRDefault="001772CF"/>
  </w:endnote>
  <w:endnote w:type="continuationSeparator" w:id="0">
    <w:p w14:paraId="0703642B" w14:textId="77777777" w:rsidR="001772CF" w:rsidRDefault="001772CF" w:rsidP="00B65B3A">
      <w:pPr>
        <w:spacing w:after="0" w:line="240" w:lineRule="auto"/>
      </w:pPr>
      <w:r>
        <w:continuationSeparator/>
      </w:r>
    </w:p>
    <w:p w14:paraId="28266E16" w14:textId="77777777" w:rsidR="001772CF" w:rsidRDefault="001772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j-ea"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436686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7423EE" w14:textId="498725EA" w:rsidR="004A48E1" w:rsidRDefault="004A48E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0DE8556" w14:textId="77777777" w:rsidR="004A48E1" w:rsidRDefault="004A48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93466B" w14:textId="77777777" w:rsidR="001772CF" w:rsidRDefault="001772CF" w:rsidP="00B65B3A">
      <w:pPr>
        <w:spacing w:after="0" w:line="240" w:lineRule="auto"/>
      </w:pPr>
      <w:r>
        <w:separator/>
      </w:r>
    </w:p>
  </w:footnote>
  <w:footnote w:type="continuationSeparator" w:id="0">
    <w:p w14:paraId="7794150D" w14:textId="77777777" w:rsidR="001772CF" w:rsidRDefault="001772C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1A619" w14:textId="77777777" w:rsidR="00815B70" w:rsidRDefault="00815B70" w:rsidP="00B65B3A">
    <w:pPr>
      <w:pStyle w:val="Header"/>
      <w:spacing w:before="240" w:after="276"/>
    </w:pPr>
  </w:p>
  <w:p w14:paraId="7D2DF514" w14:textId="77777777" w:rsidR="00815B70" w:rsidRDefault="00815B70" w:rsidP="00B65B3A">
    <w:pPr>
      <w:spacing w:after="276"/>
    </w:pPr>
  </w:p>
  <w:p w14:paraId="672004F6" w14:textId="77777777" w:rsidR="00815B70" w:rsidRDefault="00815B70"/>
  <w:p w14:paraId="526B4595" w14:textId="77777777" w:rsidR="00815B70" w:rsidRDefault="00815B7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C3401" w14:textId="77777777" w:rsidR="00815B70" w:rsidRPr="00B30794" w:rsidRDefault="00815B70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64174F"/>
    <w:multiLevelType w:val="hybridMultilevel"/>
    <w:tmpl w:val="BF8E1E70"/>
    <w:lvl w:ilvl="0" w:tplc="975C2EE0">
      <w:start w:val="1"/>
      <w:numFmt w:val="lowerRoman"/>
      <w:lvlText w:val="%1)"/>
      <w:lvlJc w:val="left"/>
      <w:pPr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0155"/>
    <w:multiLevelType w:val="hybridMultilevel"/>
    <w:tmpl w:val="D67C02DE"/>
    <w:lvl w:ilvl="0" w:tplc="5CEC5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D7D72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C1A5A"/>
    <w:multiLevelType w:val="hybridMultilevel"/>
    <w:tmpl w:val="5DA86E90"/>
    <w:lvl w:ilvl="0" w:tplc="7FC406B4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3239E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9617F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96B67"/>
    <w:multiLevelType w:val="hybridMultilevel"/>
    <w:tmpl w:val="D72C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C2E0D"/>
    <w:multiLevelType w:val="hybridMultilevel"/>
    <w:tmpl w:val="BCACCAE6"/>
    <w:lvl w:ilvl="0" w:tplc="85A809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A75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9892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F63A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B48A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6A46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EE95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2A4D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1807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9816C3"/>
    <w:multiLevelType w:val="hybridMultilevel"/>
    <w:tmpl w:val="E52EAA04"/>
    <w:lvl w:ilvl="0" w:tplc="D96C9F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2CBD3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BC5B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A8C6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988E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440C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4EDA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2869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3C7E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930D1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E80341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2C0E34"/>
    <w:multiLevelType w:val="hybridMultilevel"/>
    <w:tmpl w:val="518E0952"/>
    <w:lvl w:ilvl="0" w:tplc="7FC406B4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36534A"/>
    <w:multiLevelType w:val="hybridMultilevel"/>
    <w:tmpl w:val="518E0952"/>
    <w:lvl w:ilvl="0" w:tplc="7FC406B4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F3982"/>
    <w:multiLevelType w:val="hybridMultilevel"/>
    <w:tmpl w:val="D72C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53E1C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742C0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C741B7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AC74A1"/>
    <w:multiLevelType w:val="hybridMultilevel"/>
    <w:tmpl w:val="1E260628"/>
    <w:lvl w:ilvl="0" w:tplc="992800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205F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7CC0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007A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2001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48B9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6039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40AE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C472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07D37"/>
    <w:multiLevelType w:val="hybridMultilevel"/>
    <w:tmpl w:val="E2E28226"/>
    <w:lvl w:ilvl="0" w:tplc="4D9A6E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6E53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44EF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3225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CA2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AA2A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ECD5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1EA4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4CD8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3461BD"/>
    <w:multiLevelType w:val="hybridMultilevel"/>
    <w:tmpl w:val="A6A6B9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C22F02"/>
    <w:multiLevelType w:val="hybridMultilevel"/>
    <w:tmpl w:val="2E8AED16"/>
    <w:lvl w:ilvl="0" w:tplc="EEA4D3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B03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8CE9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52D1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7EC1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DC0E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20A9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EED6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CE69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AE4F89"/>
    <w:multiLevelType w:val="hybridMultilevel"/>
    <w:tmpl w:val="D67C02DE"/>
    <w:lvl w:ilvl="0" w:tplc="5CEC5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EB03EC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C36CF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CC5FAA"/>
    <w:multiLevelType w:val="hybridMultilevel"/>
    <w:tmpl w:val="5DA86E90"/>
    <w:lvl w:ilvl="0" w:tplc="7FC406B4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D7BFF"/>
    <w:multiLevelType w:val="hybridMultilevel"/>
    <w:tmpl w:val="6E7C2A70"/>
    <w:lvl w:ilvl="0" w:tplc="44F287EC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0"/>
  </w:num>
  <w:num w:numId="3">
    <w:abstractNumId w:val="0"/>
  </w:num>
  <w:num w:numId="4">
    <w:abstractNumId w:val="1"/>
  </w:num>
  <w:num w:numId="5">
    <w:abstractNumId w:val="23"/>
  </w:num>
  <w:num w:numId="6">
    <w:abstractNumId w:val="3"/>
  </w:num>
  <w:num w:numId="7">
    <w:abstractNumId w:val="26"/>
  </w:num>
  <w:num w:numId="8">
    <w:abstractNumId w:val="11"/>
  </w:num>
  <w:num w:numId="9">
    <w:abstractNumId w:val="6"/>
  </w:num>
  <w:num w:numId="10">
    <w:abstractNumId w:val="7"/>
  </w:num>
  <w:num w:numId="11">
    <w:abstractNumId w:val="4"/>
  </w:num>
  <w:num w:numId="12">
    <w:abstractNumId w:val="27"/>
  </w:num>
  <w:num w:numId="13">
    <w:abstractNumId w:val="19"/>
  </w:num>
  <w:num w:numId="14">
    <w:abstractNumId w:val="17"/>
  </w:num>
  <w:num w:numId="15">
    <w:abstractNumId w:val="2"/>
  </w:num>
  <w:num w:numId="16">
    <w:abstractNumId w:val="5"/>
  </w:num>
  <w:num w:numId="17">
    <w:abstractNumId w:val="28"/>
  </w:num>
  <w:num w:numId="18">
    <w:abstractNumId w:val="14"/>
  </w:num>
  <w:num w:numId="19">
    <w:abstractNumId w:val="29"/>
  </w:num>
  <w:num w:numId="20">
    <w:abstractNumId w:val="12"/>
  </w:num>
  <w:num w:numId="21">
    <w:abstractNumId w:val="13"/>
  </w:num>
  <w:num w:numId="22">
    <w:abstractNumId w:val="18"/>
  </w:num>
  <w:num w:numId="23">
    <w:abstractNumId w:val="8"/>
  </w:num>
  <w:num w:numId="24">
    <w:abstractNumId w:val="16"/>
  </w:num>
  <w:num w:numId="25">
    <w:abstractNumId w:val="25"/>
  </w:num>
  <w:num w:numId="26">
    <w:abstractNumId w:val="9"/>
  </w:num>
  <w:num w:numId="27">
    <w:abstractNumId w:val="24"/>
  </w:num>
  <w:num w:numId="28">
    <w:abstractNumId w:val="21"/>
  </w:num>
  <w:num w:numId="29">
    <w:abstractNumId w:val="22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v9e0dq5ta9eepxwcvsvtft29vz529rtsx&quot;&gt;USB Library&lt;record-ids&gt;&lt;item&gt;675&lt;/item&gt;&lt;/record-ids&gt;&lt;/item&gt;&lt;/Libraries&gt;"/>
  </w:docVars>
  <w:rsids>
    <w:rsidRoot w:val="00ED416F"/>
    <w:rsid w:val="00002EF2"/>
    <w:rsid w:val="00014774"/>
    <w:rsid w:val="00017F5C"/>
    <w:rsid w:val="0002287F"/>
    <w:rsid w:val="0003125C"/>
    <w:rsid w:val="0005173A"/>
    <w:rsid w:val="000523C7"/>
    <w:rsid w:val="00053E90"/>
    <w:rsid w:val="00077647"/>
    <w:rsid w:val="000A1176"/>
    <w:rsid w:val="000C1AD0"/>
    <w:rsid w:val="000C2EE2"/>
    <w:rsid w:val="000D0FE3"/>
    <w:rsid w:val="000F5E03"/>
    <w:rsid w:val="001231E4"/>
    <w:rsid w:val="00134C28"/>
    <w:rsid w:val="001406CC"/>
    <w:rsid w:val="001414D6"/>
    <w:rsid w:val="00146CDF"/>
    <w:rsid w:val="00152C1E"/>
    <w:rsid w:val="00153304"/>
    <w:rsid w:val="001772CF"/>
    <w:rsid w:val="001802DF"/>
    <w:rsid w:val="00194F38"/>
    <w:rsid w:val="00196B58"/>
    <w:rsid w:val="001A1F63"/>
    <w:rsid w:val="001B155A"/>
    <w:rsid w:val="001B18B4"/>
    <w:rsid w:val="001C3335"/>
    <w:rsid w:val="001D5379"/>
    <w:rsid w:val="001E0C17"/>
    <w:rsid w:val="001F1EE6"/>
    <w:rsid w:val="002169D8"/>
    <w:rsid w:val="00265D48"/>
    <w:rsid w:val="00266BE1"/>
    <w:rsid w:val="00276262"/>
    <w:rsid w:val="0027667C"/>
    <w:rsid w:val="00292B49"/>
    <w:rsid w:val="002E6AE3"/>
    <w:rsid w:val="002F7889"/>
    <w:rsid w:val="003152C4"/>
    <w:rsid w:val="00316A97"/>
    <w:rsid w:val="00346952"/>
    <w:rsid w:val="00355D98"/>
    <w:rsid w:val="00373994"/>
    <w:rsid w:val="00383969"/>
    <w:rsid w:val="00384C8B"/>
    <w:rsid w:val="00386E03"/>
    <w:rsid w:val="003A4010"/>
    <w:rsid w:val="003B2F68"/>
    <w:rsid w:val="003B4239"/>
    <w:rsid w:val="003E2FDC"/>
    <w:rsid w:val="003E5DF0"/>
    <w:rsid w:val="00416567"/>
    <w:rsid w:val="00417F51"/>
    <w:rsid w:val="004210DE"/>
    <w:rsid w:val="004227D9"/>
    <w:rsid w:val="00422D4F"/>
    <w:rsid w:val="00426CA6"/>
    <w:rsid w:val="004332BF"/>
    <w:rsid w:val="004343E5"/>
    <w:rsid w:val="0045434E"/>
    <w:rsid w:val="00454B4D"/>
    <w:rsid w:val="00463513"/>
    <w:rsid w:val="00486471"/>
    <w:rsid w:val="004A161C"/>
    <w:rsid w:val="004A48E1"/>
    <w:rsid w:val="004B6550"/>
    <w:rsid w:val="00505276"/>
    <w:rsid w:val="0051451E"/>
    <w:rsid w:val="00521C3B"/>
    <w:rsid w:val="005244BD"/>
    <w:rsid w:val="0052484B"/>
    <w:rsid w:val="005267B8"/>
    <w:rsid w:val="00546A9D"/>
    <w:rsid w:val="0056565F"/>
    <w:rsid w:val="005657C9"/>
    <w:rsid w:val="00574CAE"/>
    <w:rsid w:val="005B5620"/>
    <w:rsid w:val="006049CB"/>
    <w:rsid w:val="0060679E"/>
    <w:rsid w:val="006114A3"/>
    <w:rsid w:val="006323DC"/>
    <w:rsid w:val="00633F86"/>
    <w:rsid w:val="0063618F"/>
    <w:rsid w:val="00695E24"/>
    <w:rsid w:val="006C5E84"/>
    <w:rsid w:val="006C7BA1"/>
    <w:rsid w:val="006C7EEC"/>
    <w:rsid w:val="006C7EF6"/>
    <w:rsid w:val="006E4110"/>
    <w:rsid w:val="006F223F"/>
    <w:rsid w:val="006F612C"/>
    <w:rsid w:val="007002D7"/>
    <w:rsid w:val="00707ACA"/>
    <w:rsid w:val="007121F4"/>
    <w:rsid w:val="007212EF"/>
    <w:rsid w:val="00723E93"/>
    <w:rsid w:val="0077745B"/>
    <w:rsid w:val="00777DB6"/>
    <w:rsid w:val="00796EB5"/>
    <w:rsid w:val="007B14B8"/>
    <w:rsid w:val="007D4D7A"/>
    <w:rsid w:val="007E4639"/>
    <w:rsid w:val="007E47DA"/>
    <w:rsid w:val="007F2376"/>
    <w:rsid w:val="007F3F68"/>
    <w:rsid w:val="007F6F9B"/>
    <w:rsid w:val="00810A44"/>
    <w:rsid w:val="00815B70"/>
    <w:rsid w:val="0081725F"/>
    <w:rsid w:val="00843EA7"/>
    <w:rsid w:val="0084674F"/>
    <w:rsid w:val="00862510"/>
    <w:rsid w:val="00864EFB"/>
    <w:rsid w:val="00866261"/>
    <w:rsid w:val="008675D1"/>
    <w:rsid w:val="00890B5B"/>
    <w:rsid w:val="00893C6C"/>
    <w:rsid w:val="008B35B5"/>
    <w:rsid w:val="008C7FA3"/>
    <w:rsid w:val="008D1F32"/>
    <w:rsid w:val="008E2971"/>
    <w:rsid w:val="008E2C57"/>
    <w:rsid w:val="008E724E"/>
    <w:rsid w:val="008F24D9"/>
    <w:rsid w:val="009109E8"/>
    <w:rsid w:val="00953D6D"/>
    <w:rsid w:val="009662BC"/>
    <w:rsid w:val="009675FA"/>
    <w:rsid w:val="00976F2B"/>
    <w:rsid w:val="009B46C9"/>
    <w:rsid w:val="009B6419"/>
    <w:rsid w:val="00A07925"/>
    <w:rsid w:val="00A22A18"/>
    <w:rsid w:val="00A27BDF"/>
    <w:rsid w:val="00A47A74"/>
    <w:rsid w:val="00A73167"/>
    <w:rsid w:val="00A82303"/>
    <w:rsid w:val="00A8595D"/>
    <w:rsid w:val="00AA5A49"/>
    <w:rsid w:val="00AB626C"/>
    <w:rsid w:val="00AC0BC2"/>
    <w:rsid w:val="00AD1A0A"/>
    <w:rsid w:val="00AE27B8"/>
    <w:rsid w:val="00AF2D77"/>
    <w:rsid w:val="00AF5948"/>
    <w:rsid w:val="00AF76FD"/>
    <w:rsid w:val="00B05EA2"/>
    <w:rsid w:val="00B11812"/>
    <w:rsid w:val="00B13E65"/>
    <w:rsid w:val="00B236E5"/>
    <w:rsid w:val="00B30794"/>
    <w:rsid w:val="00B54D19"/>
    <w:rsid w:val="00B657F9"/>
    <w:rsid w:val="00B65B3A"/>
    <w:rsid w:val="00BA0E41"/>
    <w:rsid w:val="00BB534A"/>
    <w:rsid w:val="00BD281F"/>
    <w:rsid w:val="00BE1980"/>
    <w:rsid w:val="00BF1046"/>
    <w:rsid w:val="00BF5EBE"/>
    <w:rsid w:val="00C07176"/>
    <w:rsid w:val="00C147A1"/>
    <w:rsid w:val="00C20DAA"/>
    <w:rsid w:val="00C26923"/>
    <w:rsid w:val="00C32E09"/>
    <w:rsid w:val="00C33DB6"/>
    <w:rsid w:val="00C526F7"/>
    <w:rsid w:val="00C55847"/>
    <w:rsid w:val="00C56D4E"/>
    <w:rsid w:val="00C62AB9"/>
    <w:rsid w:val="00C83152"/>
    <w:rsid w:val="00C84384"/>
    <w:rsid w:val="00C87604"/>
    <w:rsid w:val="00CB57EA"/>
    <w:rsid w:val="00CC31D7"/>
    <w:rsid w:val="00CD2BA9"/>
    <w:rsid w:val="00CD410A"/>
    <w:rsid w:val="00CD530A"/>
    <w:rsid w:val="00D00E93"/>
    <w:rsid w:val="00D1462A"/>
    <w:rsid w:val="00D3445E"/>
    <w:rsid w:val="00D50431"/>
    <w:rsid w:val="00D62C15"/>
    <w:rsid w:val="00D65A45"/>
    <w:rsid w:val="00D83999"/>
    <w:rsid w:val="00DB02E7"/>
    <w:rsid w:val="00DB7E7E"/>
    <w:rsid w:val="00DC260E"/>
    <w:rsid w:val="00DD0D3F"/>
    <w:rsid w:val="00DD59D8"/>
    <w:rsid w:val="00DF14CB"/>
    <w:rsid w:val="00E00700"/>
    <w:rsid w:val="00E01AE2"/>
    <w:rsid w:val="00E032A9"/>
    <w:rsid w:val="00E11BD3"/>
    <w:rsid w:val="00E12289"/>
    <w:rsid w:val="00E16041"/>
    <w:rsid w:val="00E17891"/>
    <w:rsid w:val="00E23D77"/>
    <w:rsid w:val="00E32A53"/>
    <w:rsid w:val="00E370E9"/>
    <w:rsid w:val="00E5258F"/>
    <w:rsid w:val="00EA541A"/>
    <w:rsid w:val="00ED416F"/>
    <w:rsid w:val="00F05B25"/>
    <w:rsid w:val="00F171CE"/>
    <w:rsid w:val="00F240C5"/>
    <w:rsid w:val="00F274BB"/>
    <w:rsid w:val="00F36535"/>
    <w:rsid w:val="00F370B7"/>
    <w:rsid w:val="00F57A15"/>
    <w:rsid w:val="00F616DB"/>
    <w:rsid w:val="00F66CD3"/>
    <w:rsid w:val="00F74F50"/>
    <w:rsid w:val="00F805AA"/>
    <w:rsid w:val="00F96F2A"/>
    <w:rsid w:val="00F97B62"/>
    <w:rsid w:val="00FD0A11"/>
    <w:rsid w:val="00FF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D6FE"/>
  <w15:docId w15:val="{B230C399-8370-4AA5-B67D-C814CEB3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847"/>
    <w:pPr>
      <w:spacing w:after="160" w:line="259" w:lineRule="auto"/>
    </w:pPr>
    <w:rPr>
      <w:lang w:val="sv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261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6261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66261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662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5584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55847"/>
  </w:style>
  <w:style w:type="character" w:customStyle="1" w:styleId="Heading1Char">
    <w:name w:val="Heading 1 Char"/>
    <w:basedOn w:val="DefaultParagraphFont"/>
    <w:link w:val="Heading1"/>
    <w:uiPriority w:val="9"/>
    <w:rsid w:val="00866261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6261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6261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66261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6626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66261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6261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66261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66261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662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626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66261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6626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66261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866261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66261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66261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66261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66261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66261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6626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6626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6626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6626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6626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66261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66261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66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66261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66261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66261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66261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66261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66261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66261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66261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66261"/>
    <w:pPr>
      <w:ind w:right="4111"/>
    </w:pPr>
  </w:style>
  <w:style w:type="character" w:styleId="Strong">
    <w:name w:val="Strong"/>
    <w:basedOn w:val="DefaultParagraphFont"/>
    <w:uiPriority w:val="1"/>
    <w:rsid w:val="00866261"/>
    <w:rPr>
      <w:b/>
      <w:bCs/>
    </w:rPr>
  </w:style>
  <w:style w:type="table" w:customStyle="1" w:styleId="Sidfottabell">
    <w:name w:val="Sidfot tabell"/>
    <w:basedOn w:val="TableNormal"/>
    <w:uiPriority w:val="99"/>
    <w:rsid w:val="00866261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66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62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626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66261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66261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66261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66261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66261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66261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66261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66261"/>
    <w:pPr>
      <w:numPr>
        <w:numId w:val="3"/>
      </w:numPr>
      <w:contextualSpacing/>
    </w:pPr>
  </w:style>
  <w:style w:type="table" w:customStyle="1" w:styleId="Tabellrutnt1">
    <w:name w:val="Tabellrutnät1"/>
    <w:basedOn w:val="TableNormal"/>
    <w:next w:val="TableGrid"/>
    <w:uiPriority w:val="59"/>
    <w:rsid w:val="00ED416F"/>
    <w:pPr>
      <w:spacing w:after="0" w:line="240" w:lineRule="auto"/>
    </w:pPr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9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96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165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165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16567"/>
    <w:pPr>
      <w:spacing w:line="240" w:lineRule="auto"/>
    </w:pPr>
    <w:rPr>
      <w:b/>
      <w:bCs/>
      <w:color w:val="000000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6F2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F2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6F2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F2B"/>
    <w:rPr>
      <w:rFonts w:ascii="Times New Roman" w:hAnsi="Times New Roman" w:cs="Times New Roman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B626C"/>
    <w:pPr>
      <w:spacing w:after="0" w:line="240" w:lineRule="auto"/>
    </w:pPr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5D86F2B-D5C3-4269-BEFC-98D83E2CC1C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99</Words>
  <Characters>636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-Johan Lagerkvist</dc:creator>
  <cp:keywords/>
  <dc:description/>
  <cp:lastModifiedBy>Ashkan p</cp:lastModifiedBy>
  <cp:revision>5</cp:revision>
  <cp:lastPrinted>2012-03-26T18:07:00Z</cp:lastPrinted>
  <dcterms:created xsi:type="dcterms:W3CDTF">2021-04-02T05:35:00Z</dcterms:created>
  <dcterms:modified xsi:type="dcterms:W3CDTF">2021-04-06T09:42:00Z</dcterms:modified>
</cp:coreProperties>
</file>